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EBFF9" w14:textId="32B95E46" w:rsidR="001541C3" w:rsidRDefault="00680473">
      <w:pPr>
        <w:rPr>
          <w:rFonts w:ascii="Times New Roman" w:hAnsi="Times New Roman" w:cs="Times New Roman"/>
          <w:lang w:val="en-US"/>
        </w:rPr>
      </w:pPr>
      <w:r w:rsidRPr="00680473">
        <w:rPr>
          <w:rFonts w:ascii="Times New Roman" w:hAnsi="Times New Roman" w:cs="Times New Roman"/>
          <w:lang w:val="en-US"/>
        </w:rPr>
        <w:t>Supplementary Table S1. Raw numerator and denominator for each notional JIF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0"/>
        <w:gridCol w:w="1462"/>
        <w:gridCol w:w="1541"/>
        <w:gridCol w:w="1541"/>
        <w:gridCol w:w="1541"/>
        <w:gridCol w:w="1541"/>
        <w:gridCol w:w="1541"/>
        <w:gridCol w:w="1541"/>
        <w:gridCol w:w="1541"/>
        <w:gridCol w:w="1541"/>
      </w:tblGrid>
      <w:tr w:rsidR="00680473" w14:paraId="2F8F4EBC" w14:textId="77777777" w:rsidTr="00680473">
        <w:tc>
          <w:tcPr>
            <w:tcW w:w="1600" w:type="dxa"/>
          </w:tcPr>
          <w:p w14:paraId="7F6B2E87" w14:textId="3289C80A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ournal</w:t>
            </w:r>
          </w:p>
        </w:tc>
        <w:tc>
          <w:tcPr>
            <w:tcW w:w="1462" w:type="dxa"/>
          </w:tcPr>
          <w:p w14:paraId="539E8A2E" w14:textId="3F3549CE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JCR Year</w:t>
            </w:r>
          </w:p>
        </w:tc>
        <w:tc>
          <w:tcPr>
            <w:tcW w:w="1541" w:type="dxa"/>
          </w:tcPr>
          <w:p w14:paraId="4DE4FFA2" w14:textId="19AB1703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7</w:t>
            </w:r>
          </w:p>
        </w:tc>
        <w:tc>
          <w:tcPr>
            <w:tcW w:w="1541" w:type="dxa"/>
          </w:tcPr>
          <w:p w14:paraId="652FB6CD" w14:textId="38BAAD69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8</w:t>
            </w:r>
          </w:p>
        </w:tc>
        <w:tc>
          <w:tcPr>
            <w:tcW w:w="1541" w:type="dxa"/>
          </w:tcPr>
          <w:p w14:paraId="7284C537" w14:textId="6C9B676A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19</w:t>
            </w:r>
          </w:p>
        </w:tc>
        <w:tc>
          <w:tcPr>
            <w:tcW w:w="1541" w:type="dxa"/>
          </w:tcPr>
          <w:p w14:paraId="6A8EBAA6" w14:textId="20DB3848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0</w:t>
            </w:r>
          </w:p>
        </w:tc>
        <w:tc>
          <w:tcPr>
            <w:tcW w:w="1541" w:type="dxa"/>
          </w:tcPr>
          <w:p w14:paraId="009B7343" w14:textId="150AF5DB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1</w:t>
            </w:r>
          </w:p>
        </w:tc>
        <w:tc>
          <w:tcPr>
            <w:tcW w:w="1541" w:type="dxa"/>
          </w:tcPr>
          <w:p w14:paraId="66A1759A" w14:textId="608681E9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2</w:t>
            </w:r>
          </w:p>
        </w:tc>
        <w:tc>
          <w:tcPr>
            <w:tcW w:w="1541" w:type="dxa"/>
          </w:tcPr>
          <w:p w14:paraId="5B2991DA" w14:textId="2332C00E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3</w:t>
            </w:r>
          </w:p>
        </w:tc>
        <w:tc>
          <w:tcPr>
            <w:tcW w:w="1541" w:type="dxa"/>
          </w:tcPr>
          <w:p w14:paraId="64CD35A1" w14:textId="6CFEAEF4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24</w:t>
            </w:r>
          </w:p>
        </w:tc>
      </w:tr>
      <w:tr w:rsidR="00680473" w14:paraId="30CCE9C6" w14:textId="77777777" w:rsidTr="00680473">
        <w:tc>
          <w:tcPr>
            <w:tcW w:w="1600" w:type="dxa"/>
          </w:tcPr>
          <w:p w14:paraId="27CC55B2" w14:textId="04A05C0A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MFR</w:t>
            </w:r>
          </w:p>
        </w:tc>
        <w:tc>
          <w:tcPr>
            <w:tcW w:w="1462" w:type="dxa"/>
          </w:tcPr>
          <w:p w14:paraId="0CC0E627" w14:textId="330E6C48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ation no.</w:t>
            </w:r>
          </w:p>
        </w:tc>
        <w:tc>
          <w:tcPr>
            <w:tcW w:w="1541" w:type="dxa"/>
          </w:tcPr>
          <w:p w14:paraId="65004782" w14:textId="4CF501C8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56C428C2" w14:textId="62BE3AC2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1" w:type="dxa"/>
          </w:tcPr>
          <w:p w14:paraId="3E5C6ED9" w14:textId="71E22B93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1" w:type="dxa"/>
          </w:tcPr>
          <w:p w14:paraId="7B154289" w14:textId="1A5E59FB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1541" w:type="dxa"/>
          </w:tcPr>
          <w:p w14:paraId="79A67B73" w14:textId="353A0803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6</w:t>
            </w:r>
          </w:p>
        </w:tc>
        <w:tc>
          <w:tcPr>
            <w:tcW w:w="1541" w:type="dxa"/>
          </w:tcPr>
          <w:p w14:paraId="02DAEA62" w14:textId="5D55F032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9</w:t>
            </w:r>
          </w:p>
        </w:tc>
        <w:tc>
          <w:tcPr>
            <w:tcW w:w="1541" w:type="dxa"/>
          </w:tcPr>
          <w:p w14:paraId="235E71F8" w14:textId="7AD00796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4</w:t>
            </w:r>
          </w:p>
        </w:tc>
        <w:tc>
          <w:tcPr>
            <w:tcW w:w="1541" w:type="dxa"/>
          </w:tcPr>
          <w:p w14:paraId="7946EBB1" w14:textId="2EB535DD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9</w:t>
            </w:r>
          </w:p>
        </w:tc>
      </w:tr>
      <w:tr w:rsidR="00680473" w14:paraId="148DB11A" w14:textId="77777777" w:rsidTr="00680473">
        <w:tc>
          <w:tcPr>
            <w:tcW w:w="1600" w:type="dxa"/>
          </w:tcPr>
          <w:p w14:paraId="4031302A" w14:textId="77777777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37BE2C83" w14:textId="6C7AABBD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per no.</w:t>
            </w:r>
          </w:p>
        </w:tc>
        <w:tc>
          <w:tcPr>
            <w:tcW w:w="1541" w:type="dxa"/>
          </w:tcPr>
          <w:p w14:paraId="3A118FED" w14:textId="6E5234BD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4ECB5AAD" w14:textId="36E1074F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1" w:type="dxa"/>
          </w:tcPr>
          <w:p w14:paraId="6A62880B" w14:textId="0CAEAA5B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1" w:type="dxa"/>
          </w:tcPr>
          <w:p w14:paraId="610A0F19" w14:textId="30AEA8A8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541" w:type="dxa"/>
          </w:tcPr>
          <w:p w14:paraId="59F20AA5" w14:textId="0E52336F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1" w:type="dxa"/>
          </w:tcPr>
          <w:p w14:paraId="358F509B" w14:textId="418EFB82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541" w:type="dxa"/>
          </w:tcPr>
          <w:p w14:paraId="56141D07" w14:textId="7750E7B4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541" w:type="dxa"/>
          </w:tcPr>
          <w:p w14:paraId="5CAA83C3" w14:textId="4DBCE9A2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</w:t>
            </w:r>
          </w:p>
        </w:tc>
      </w:tr>
      <w:tr w:rsidR="00A2676D" w14:paraId="049C09CE" w14:textId="77777777" w:rsidTr="00680473">
        <w:tc>
          <w:tcPr>
            <w:tcW w:w="1600" w:type="dxa"/>
          </w:tcPr>
          <w:p w14:paraId="58ABCBCC" w14:textId="77777777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51B63729" w14:textId="30E511B9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ional JIF</w:t>
            </w:r>
          </w:p>
        </w:tc>
        <w:tc>
          <w:tcPr>
            <w:tcW w:w="1541" w:type="dxa"/>
          </w:tcPr>
          <w:p w14:paraId="566F08DE" w14:textId="79CBF3CA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7CB418D7" w14:textId="640EF9AB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</w:t>
            </w:r>
          </w:p>
        </w:tc>
        <w:tc>
          <w:tcPr>
            <w:tcW w:w="1541" w:type="dxa"/>
          </w:tcPr>
          <w:p w14:paraId="2429FB66" w14:textId="2935BE51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</w:t>
            </w:r>
          </w:p>
        </w:tc>
        <w:tc>
          <w:tcPr>
            <w:tcW w:w="1541" w:type="dxa"/>
          </w:tcPr>
          <w:p w14:paraId="799E454D" w14:textId="172F894C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0</w:t>
            </w:r>
          </w:p>
        </w:tc>
        <w:tc>
          <w:tcPr>
            <w:tcW w:w="1541" w:type="dxa"/>
          </w:tcPr>
          <w:p w14:paraId="47D5A597" w14:textId="46924A68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8.3</w:t>
            </w:r>
          </w:p>
        </w:tc>
        <w:tc>
          <w:tcPr>
            <w:tcW w:w="1541" w:type="dxa"/>
          </w:tcPr>
          <w:p w14:paraId="6A3E6D0A" w14:textId="64E26A7F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1</w:t>
            </w:r>
          </w:p>
        </w:tc>
        <w:tc>
          <w:tcPr>
            <w:tcW w:w="1541" w:type="dxa"/>
          </w:tcPr>
          <w:p w14:paraId="77EA1B01" w14:textId="6823A73D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3</w:t>
            </w:r>
          </w:p>
        </w:tc>
        <w:tc>
          <w:tcPr>
            <w:tcW w:w="1541" w:type="dxa"/>
          </w:tcPr>
          <w:p w14:paraId="6B1AF7A9" w14:textId="097FA347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7</w:t>
            </w:r>
          </w:p>
        </w:tc>
      </w:tr>
      <w:tr w:rsidR="00A2676D" w14:paraId="4D0B0B7F" w14:textId="77777777" w:rsidTr="00680473">
        <w:tc>
          <w:tcPr>
            <w:tcW w:w="1600" w:type="dxa"/>
          </w:tcPr>
          <w:p w14:paraId="47761B91" w14:textId="77777777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190C617F" w14:textId="30164446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.I.</w:t>
            </w:r>
          </w:p>
        </w:tc>
        <w:tc>
          <w:tcPr>
            <w:tcW w:w="1541" w:type="dxa"/>
          </w:tcPr>
          <w:p w14:paraId="0B04F41F" w14:textId="67C47B1A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5815F877" w14:textId="707C588A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5DE9D7B4" w14:textId="3C0DEB10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6F04F27F" w14:textId="72BFCE97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6, 22.4</w:t>
            </w:r>
          </w:p>
        </w:tc>
        <w:tc>
          <w:tcPr>
            <w:tcW w:w="1541" w:type="dxa"/>
          </w:tcPr>
          <w:p w14:paraId="2BD7F7BC" w14:textId="4D21714A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3, 26.3</w:t>
            </w:r>
          </w:p>
        </w:tc>
        <w:tc>
          <w:tcPr>
            <w:tcW w:w="1541" w:type="dxa"/>
          </w:tcPr>
          <w:p w14:paraId="1747BC0B" w14:textId="3A4922E3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, 18.9</w:t>
            </w:r>
          </w:p>
        </w:tc>
        <w:tc>
          <w:tcPr>
            <w:tcW w:w="1541" w:type="dxa"/>
          </w:tcPr>
          <w:p w14:paraId="3605B62F" w14:textId="65C334E0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, 7.8</w:t>
            </w:r>
          </w:p>
        </w:tc>
        <w:tc>
          <w:tcPr>
            <w:tcW w:w="1541" w:type="dxa"/>
          </w:tcPr>
          <w:p w14:paraId="142AE7CB" w14:textId="54E834CA" w:rsidR="00A2676D" w:rsidRDefault="00A2676D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5, 10.9</w:t>
            </w:r>
          </w:p>
        </w:tc>
      </w:tr>
      <w:tr w:rsidR="00680473" w14:paraId="0CF978D1" w14:textId="77777777" w:rsidTr="00680473">
        <w:tc>
          <w:tcPr>
            <w:tcW w:w="1600" w:type="dxa"/>
          </w:tcPr>
          <w:p w14:paraId="1ACFDD15" w14:textId="67227DC6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Oral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Radiol</w:t>
            </w:r>
            <w:proofErr w:type="spellEnd"/>
          </w:p>
        </w:tc>
        <w:tc>
          <w:tcPr>
            <w:tcW w:w="1462" w:type="dxa"/>
          </w:tcPr>
          <w:p w14:paraId="463AD12B" w14:textId="6D3EC936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ation no.</w:t>
            </w:r>
          </w:p>
        </w:tc>
        <w:tc>
          <w:tcPr>
            <w:tcW w:w="1541" w:type="dxa"/>
          </w:tcPr>
          <w:p w14:paraId="33612FAB" w14:textId="635BBDBF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326E8013" w14:textId="64BD996F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541" w:type="dxa"/>
          </w:tcPr>
          <w:p w14:paraId="54342148" w14:textId="12D1BE17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6EEDB2D3" w14:textId="6F7B6A13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541" w:type="dxa"/>
          </w:tcPr>
          <w:p w14:paraId="2FF24988" w14:textId="66C668BA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1541" w:type="dxa"/>
          </w:tcPr>
          <w:p w14:paraId="7CFBAA10" w14:textId="1FC851B0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5</w:t>
            </w:r>
          </w:p>
        </w:tc>
        <w:tc>
          <w:tcPr>
            <w:tcW w:w="1541" w:type="dxa"/>
          </w:tcPr>
          <w:p w14:paraId="5DB828D6" w14:textId="341AD837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6</w:t>
            </w:r>
          </w:p>
        </w:tc>
        <w:tc>
          <w:tcPr>
            <w:tcW w:w="1541" w:type="dxa"/>
          </w:tcPr>
          <w:p w14:paraId="7D0391B3" w14:textId="3BA48C2E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3</w:t>
            </w:r>
          </w:p>
        </w:tc>
      </w:tr>
      <w:tr w:rsidR="00680473" w14:paraId="2ADD786E" w14:textId="77777777" w:rsidTr="00680473">
        <w:tc>
          <w:tcPr>
            <w:tcW w:w="1600" w:type="dxa"/>
          </w:tcPr>
          <w:p w14:paraId="599C95E8" w14:textId="77777777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4E30D35E" w14:textId="1CBA04FF" w:rsidR="00680473" w:rsidRDefault="00680473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per no.</w:t>
            </w:r>
          </w:p>
        </w:tc>
        <w:tc>
          <w:tcPr>
            <w:tcW w:w="1541" w:type="dxa"/>
          </w:tcPr>
          <w:p w14:paraId="672FD705" w14:textId="518B36AE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3158D0AE" w14:textId="58B42A90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1" w:type="dxa"/>
          </w:tcPr>
          <w:p w14:paraId="374A7256" w14:textId="137641CA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3E111FE3" w14:textId="6CA14A2B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541" w:type="dxa"/>
          </w:tcPr>
          <w:p w14:paraId="32012EB8" w14:textId="64AC9710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1" w:type="dxa"/>
          </w:tcPr>
          <w:p w14:paraId="726A07DB" w14:textId="0CCAAD75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541" w:type="dxa"/>
          </w:tcPr>
          <w:p w14:paraId="68BC538B" w14:textId="74FC4645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41" w:type="dxa"/>
          </w:tcPr>
          <w:p w14:paraId="1BDDE66C" w14:textId="1FBFEB0C" w:rsidR="00680473" w:rsidRDefault="00792FC2" w:rsidP="0068047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A2676D" w14:paraId="4408F697" w14:textId="77777777" w:rsidTr="00680473">
        <w:tc>
          <w:tcPr>
            <w:tcW w:w="1600" w:type="dxa"/>
          </w:tcPr>
          <w:p w14:paraId="22C2F72C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2C910590" w14:textId="522BC54B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ional JIF</w:t>
            </w:r>
          </w:p>
        </w:tc>
        <w:tc>
          <w:tcPr>
            <w:tcW w:w="1541" w:type="dxa"/>
          </w:tcPr>
          <w:p w14:paraId="528F3017" w14:textId="291C2195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5A34C6D5" w14:textId="4B0D4574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</w:t>
            </w:r>
          </w:p>
        </w:tc>
        <w:tc>
          <w:tcPr>
            <w:tcW w:w="1541" w:type="dxa"/>
          </w:tcPr>
          <w:p w14:paraId="35BCC979" w14:textId="273FF8D5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2689F69C" w14:textId="55F478A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9.0</w:t>
            </w:r>
          </w:p>
        </w:tc>
        <w:tc>
          <w:tcPr>
            <w:tcW w:w="1541" w:type="dxa"/>
          </w:tcPr>
          <w:p w14:paraId="15C6755F" w14:textId="49E7996D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2</w:t>
            </w:r>
          </w:p>
        </w:tc>
        <w:tc>
          <w:tcPr>
            <w:tcW w:w="1541" w:type="dxa"/>
          </w:tcPr>
          <w:p w14:paraId="799187EA" w14:textId="43417C9F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.5</w:t>
            </w:r>
          </w:p>
        </w:tc>
        <w:tc>
          <w:tcPr>
            <w:tcW w:w="1541" w:type="dxa"/>
          </w:tcPr>
          <w:p w14:paraId="5F180402" w14:textId="60E624E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</w:t>
            </w:r>
          </w:p>
        </w:tc>
        <w:tc>
          <w:tcPr>
            <w:tcW w:w="1541" w:type="dxa"/>
          </w:tcPr>
          <w:p w14:paraId="375E9F10" w14:textId="585BBD80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9</w:t>
            </w:r>
          </w:p>
        </w:tc>
      </w:tr>
      <w:tr w:rsidR="00A2676D" w14:paraId="6135ABD5" w14:textId="77777777" w:rsidTr="00680473">
        <w:tc>
          <w:tcPr>
            <w:tcW w:w="1600" w:type="dxa"/>
          </w:tcPr>
          <w:p w14:paraId="32FC0964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0A0106DD" w14:textId="743C9E5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.I.</w:t>
            </w:r>
          </w:p>
        </w:tc>
        <w:tc>
          <w:tcPr>
            <w:tcW w:w="1541" w:type="dxa"/>
          </w:tcPr>
          <w:p w14:paraId="64711557" w14:textId="5596B1C1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614C8844" w14:textId="112E198D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5014747D" w14:textId="3096E0EF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3BC5CCCE" w14:textId="5C39CC35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2E4EDC2B" w14:textId="6F20E30E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0, 21.3</w:t>
            </w:r>
          </w:p>
        </w:tc>
        <w:tc>
          <w:tcPr>
            <w:tcW w:w="1541" w:type="dxa"/>
          </w:tcPr>
          <w:p w14:paraId="22613597" w14:textId="7887D968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, 16.3</w:t>
            </w:r>
          </w:p>
        </w:tc>
        <w:tc>
          <w:tcPr>
            <w:tcW w:w="1541" w:type="dxa"/>
          </w:tcPr>
          <w:p w14:paraId="06519EC7" w14:textId="01CCBEA3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, 6.6</w:t>
            </w:r>
          </w:p>
        </w:tc>
        <w:tc>
          <w:tcPr>
            <w:tcW w:w="1541" w:type="dxa"/>
          </w:tcPr>
          <w:p w14:paraId="0444DF42" w14:textId="37727972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8, 6.9</w:t>
            </w:r>
          </w:p>
        </w:tc>
      </w:tr>
      <w:tr w:rsidR="00A2676D" w14:paraId="32A71A2E" w14:textId="77777777" w:rsidTr="00680473">
        <w:tc>
          <w:tcPr>
            <w:tcW w:w="1600" w:type="dxa"/>
          </w:tcPr>
          <w:p w14:paraId="0D61DA79" w14:textId="0A8C0DC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SI</w:t>
            </w:r>
          </w:p>
        </w:tc>
        <w:tc>
          <w:tcPr>
            <w:tcW w:w="1462" w:type="dxa"/>
          </w:tcPr>
          <w:p w14:paraId="4ECC0E04" w14:textId="63424E1C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ation no.</w:t>
            </w:r>
          </w:p>
        </w:tc>
        <w:tc>
          <w:tcPr>
            <w:tcW w:w="1541" w:type="dxa"/>
          </w:tcPr>
          <w:p w14:paraId="7E070482" w14:textId="42298B26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6E44E40A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63ED345D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1DFEC0CF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513783B0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59C3E382" w14:textId="59825C22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2</w:t>
            </w:r>
          </w:p>
        </w:tc>
        <w:tc>
          <w:tcPr>
            <w:tcW w:w="1541" w:type="dxa"/>
          </w:tcPr>
          <w:p w14:paraId="4AFBD3A2" w14:textId="4D7FBB23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2</w:t>
            </w:r>
          </w:p>
        </w:tc>
        <w:tc>
          <w:tcPr>
            <w:tcW w:w="1541" w:type="dxa"/>
          </w:tcPr>
          <w:p w14:paraId="39F2CCC9" w14:textId="502AD712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1</w:t>
            </w:r>
          </w:p>
        </w:tc>
      </w:tr>
      <w:tr w:rsidR="00A2676D" w14:paraId="5DD15618" w14:textId="77777777" w:rsidTr="00D62DEC">
        <w:tc>
          <w:tcPr>
            <w:tcW w:w="1600" w:type="dxa"/>
          </w:tcPr>
          <w:p w14:paraId="648F3F2A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66770D1D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per no.</w:t>
            </w:r>
          </w:p>
        </w:tc>
        <w:tc>
          <w:tcPr>
            <w:tcW w:w="1541" w:type="dxa"/>
          </w:tcPr>
          <w:p w14:paraId="003F1018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0E59142E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0A67E9AE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4F7C6633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72698214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54B03D97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541" w:type="dxa"/>
          </w:tcPr>
          <w:p w14:paraId="08379B28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541" w:type="dxa"/>
          </w:tcPr>
          <w:p w14:paraId="58480414" w14:textId="77777777" w:rsidR="00A2676D" w:rsidRDefault="00A2676D" w:rsidP="00D62DEC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3</w:t>
            </w:r>
          </w:p>
        </w:tc>
      </w:tr>
      <w:tr w:rsidR="00A2676D" w14:paraId="3F6D3F91" w14:textId="77777777" w:rsidTr="00680473">
        <w:tc>
          <w:tcPr>
            <w:tcW w:w="1600" w:type="dxa"/>
          </w:tcPr>
          <w:p w14:paraId="3F8A9EFC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4401F12E" w14:textId="42B6DEA0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ional JIF</w:t>
            </w:r>
          </w:p>
        </w:tc>
        <w:tc>
          <w:tcPr>
            <w:tcW w:w="1541" w:type="dxa"/>
          </w:tcPr>
          <w:p w14:paraId="198E3E11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00EFC92D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0A058344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108978DC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04EE54E6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463BA387" w14:textId="0C876D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1541" w:type="dxa"/>
          </w:tcPr>
          <w:p w14:paraId="78FD5B6D" w14:textId="32EEC7E0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7</w:t>
            </w:r>
          </w:p>
        </w:tc>
        <w:tc>
          <w:tcPr>
            <w:tcW w:w="1541" w:type="dxa"/>
          </w:tcPr>
          <w:p w14:paraId="2AA963FA" w14:textId="06FC62C2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2</w:t>
            </w:r>
          </w:p>
        </w:tc>
      </w:tr>
      <w:tr w:rsidR="00A2676D" w14:paraId="2269D0D9" w14:textId="77777777" w:rsidTr="00680473">
        <w:tc>
          <w:tcPr>
            <w:tcW w:w="1600" w:type="dxa"/>
          </w:tcPr>
          <w:p w14:paraId="719853CE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7BD40489" w14:textId="7C877E28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.I.</w:t>
            </w:r>
          </w:p>
        </w:tc>
        <w:tc>
          <w:tcPr>
            <w:tcW w:w="1541" w:type="dxa"/>
          </w:tcPr>
          <w:p w14:paraId="0FBF01F8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2DBB46DC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049A2F81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2A1D2994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3BD0D1B5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41" w:type="dxa"/>
          </w:tcPr>
          <w:p w14:paraId="5509D668" w14:textId="69446753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, 8.6</w:t>
            </w:r>
          </w:p>
        </w:tc>
        <w:tc>
          <w:tcPr>
            <w:tcW w:w="1541" w:type="dxa"/>
          </w:tcPr>
          <w:p w14:paraId="757342D2" w14:textId="206516F0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, 6.1</w:t>
            </w:r>
          </w:p>
        </w:tc>
        <w:tc>
          <w:tcPr>
            <w:tcW w:w="1541" w:type="dxa"/>
          </w:tcPr>
          <w:p w14:paraId="61D779D5" w14:textId="5F4980A1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5, 9.8</w:t>
            </w:r>
          </w:p>
        </w:tc>
      </w:tr>
      <w:tr w:rsidR="00A2676D" w14:paraId="53923CBB" w14:textId="77777777" w:rsidTr="00680473">
        <w:tc>
          <w:tcPr>
            <w:tcW w:w="1600" w:type="dxa"/>
          </w:tcPr>
          <w:p w14:paraId="314AB8AD" w14:textId="54F07473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OOO (radiology)</w:t>
            </w:r>
          </w:p>
        </w:tc>
        <w:tc>
          <w:tcPr>
            <w:tcW w:w="1462" w:type="dxa"/>
          </w:tcPr>
          <w:p w14:paraId="56973E02" w14:textId="3189B43C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itation no.</w:t>
            </w:r>
          </w:p>
        </w:tc>
        <w:tc>
          <w:tcPr>
            <w:tcW w:w="1541" w:type="dxa"/>
          </w:tcPr>
          <w:p w14:paraId="1A9B8956" w14:textId="262C75A4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5BF05C77" w14:textId="1ABC6119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2F183239" w14:textId="767151D2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4E4B8B40" w14:textId="27592CED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541" w:type="dxa"/>
          </w:tcPr>
          <w:p w14:paraId="4329E839" w14:textId="12E073F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1541" w:type="dxa"/>
          </w:tcPr>
          <w:p w14:paraId="39BEA19B" w14:textId="3A67321A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7</w:t>
            </w:r>
          </w:p>
        </w:tc>
        <w:tc>
          <w:tcPr>
            <w:tcW w:w="1541" w:type="dxa"/>
          </w:tcPr>
          <w:p w14:paraId="614A9B69" w14:textId="347002A0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</w:t>
            </w:r>
          </w:p>
        </w:tc>
        <w:tc>
          <w:tcPr>
            <w:tcW w:w="1541" w:type="dxa"/>
          </w:tcPr>
          <w:p w14:paraId="0638FEC3" w14:textId="76EE09EF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8</w:t>
            </w:r>
          </w:p>
        </w:tc>
      </w:tr>
      <w:tr w:rsidR="00A2676D" w14:paraId="3E800875" w14:textId="77777777" w:rsidTr="00680473">
        <w:tc>
          <w:tcPr>
            <w:tcW w:w="1600" w:type="dxa"/>
          </w:tcPr>
          <w:p w14:paraId="4F61C662" w14:textId="77777777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75046AED" w14:textId="0AD43D23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aper no.</w:t>
            </w:r>
          </w:p>
        </w:tc>
        <w:tc>
          <w:tcPr>
            <w:tcW w:w="1541" w:type="dxa"/>
          </w:tcPr>
          <w:p w14:paraId="4586F152" w14:textId="12A9E4D4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64E4ADEE" w14:textId="47E5CBE1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33F166D1" w14:textId="55CB61BC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541" w:type="dxa"/>
          </w:tcPr>
          <w:p w14:paraId="4F023438" w14:textId="231D4B1A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541" w:type="dxa"/>
          </w:tcPr>
          <w:p w14:paraId="229A2F72" w14:textId="47CD7524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541" w:type="dxa"/>
          </w:tcPr>
          <w:p w14:paraId="101AFFDC" w14:textId="23F9DF65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1" w:type="dxa"/>
          </w:tcPr>
          <w:p w14:paraId="76D64D6C" w14:textId="48217743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541" w:type="dxa"/>
          </w:tcPr>
          <w:p w14:paraId="16651269" w14:textId="25000BFD" w:rsidR="00A2676D" w:rsidRDefault="00A2676D" w:rsidP="00A2676D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755969" w14:paraId="390146D1" w14:textId="77777777" w:rsidTr="00680473">
        <w:tc>
          <w:tcPr>
            <w:tcW w:w="1600" w:type="dxa"/>
          </w:tcPr>
          <w:p w14:paraId="76581C87" w14:textId="77777777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2D4B642D" w14:textId="75B6050E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ional JIF</w:t>
            </w:r>
          </w:p>
        </w:tc>
        <w:tc>
          <w:tcPr>
            <w:tcW w:w="1541" w:type="dxa"/>
          </w:tcPr>
          <w:p w14:paraId="404ED2DC" w14:textId="016B275B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 w:rsidRPr="0011429F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2AFC2AD3" w14:textId="3006EF0F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 w:rsidRPr="0011429F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27039F85" w14:textId="52AEEAC6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 w:rsidRPr="0011429F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510B7400" w14:textId="31D1A083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0.0</w:t>
            </w:r>
          </w:p>
        </w:tc>
        <w:tc>
          <w:tcPr>
            <w:tcW w:w="1541" w:type="dxa"/>
          </w:tcPr>
          <w:p w14:paraId="3F6E172A" w14:textId="3B52E5F0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1541" w:type="dxa"/>
          </w:tcPr>
          <w:p w14:paraId="7D7B8710" w14:textId="5498AB3B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.1</w:t>
            </w:r>
          </w:p>
        </w:tc>
        <w:tc>
          <w:tcPr>
            <w:tcW w:w="1541" w:type="dxa"/>
          </w:tcPr>
          <w:p w14:paraId="06F964BB" w14:textId="246D41D7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9</w:t>
            </w:r>
          </w:p>
        </w:tc>
        <w:tc>
          <w:tcPr>
            <w:tcW w:w="1541" w:type="dxa"/>
          </w:tcPr>
          <w:p w14:paraId="289A0D69" w14:textId="2E334D6D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.0</w:t>
            </w:r>
          </w:p>
        </w:tc>
      </w:tr>
      <w:tr w:rsidR="00755969" w14:paraId="4E527D87" w14:textId="77777777" w:rsidTr="00680473">
        <w:tc>
          <w:tcPr>
            <w:tcW w:w="1600" w:type="dxa"/>
          </w:tcPr>
          <w:p w14:paraId="60EF4B73" w14:textId="77777777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2" w:type="dxa"/>
          </w:tcPr>
          <w:p w14:paraId="572E5EA8" w14:textId="62ECEB7C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5% C.I.</w:t>
            </w:r>
          </w:p>
        </w:tc>
        <w:tc>
          <w:tcPr>
            <w:tcW w:w="1541" w:type="dxa"/>
          </w:tcPr>
          <w:p w14:paraId="28F231BE" w14:textId="06D18C7B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 w:rsidRPr="0011429F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6E6B1046" w14:textId="150DEFA3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 w:rsidRPr="0011429F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1C5C4DDC" w14:textId="1B718E5D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 w:rsidRPr="0011429F"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1C23B123" w14:textId="520781BA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A</w:t>
            </w:r>
          </w:p>
        </w:tc>
        <w:tc>
          <w:tcPr>
            <w:tcW w:w="1541" w:type="dxa"/>
          </w:tcPr>
          <w:p w14:paraId="204F58BE" w14:textId="0A4FE894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8, 20.9</w:t>
            </w:r>
          </w:p>
        </w:tc>
        <w:tc>
          <w:tcPr>
            <w:tcW w:w="1541" w:type="dxa"/>
          </w:tcPr>
          <w:p w14:paraId="1F0C4060" w14:textId="2C611020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.7, 20.6</w:t>
            </w:r>
          </w:p>
        </w:tc>
        <w:tc>
          <w:tcPr>
            <w:tcW w:w="1541" w:type="dxa"/>
          </w:tcPr>
          <w:p w14:paraId="340E6410" w14:textId="55F2EDDD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0, 9.8</w:t>
            </w:r>
          </w:p>
        </w:tc>
        <w:tc>
          <w:tcPr>
            <w:tcW w:w="1541" w:type="dxa"/>
          </w:tcPr>
          <w:p w14:paraId="272194B4" w14:textId="2C7ADFDF" w:rsidR="00755969" w:rsidRDefault="00755969" w:rsidP="0075596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, 10.8</w:t>
            </w:r>
          </w:p>
        </w:tc>
      </w:tr>
    </w:tbl>
    <w:p w14:paraId="516AF4F9" w14:textId="762E4EE5" w:rsidR="00680473" w:rsidRDefault="006804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itation no., number of JIF-accountable citations received by citable items classified as AI papers (articles or reviews).</w:t>
      </w:r>
    </w:p>
    <w:p w14:paraId="29D9C6C1" w14:textId="024ED261" w:rsidR="00680473" w:rsidRPr="00680473" w:rsidRDefault="006804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Paper no., number of citable items classified as AI papers (articles or reviews).</w:t>
      </w:r>
    </w:p>
    <w:sectPr w:rsidR="00680473" w:rsidRPr="00680473" w:rsidSect="00680473">
      <w:pgSz w:w="16840" w:h="11900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473"/>
    <w:rsid w:val="00001F80"/>
    <w:rsid w:val="00002899"/>
    <w:rsid w:val="00003A52"/>
    <w:rsid w:val="000044CA"/>
    <w:rsid w:val="00005807"/>
    <w:rsid w:val="00005AD9"/>
    <w:rsid w:val="00011192"/>
    <w:rsid w:val="00011223"/>
    <w:rsid w:val="0001254F"/>
    <w:rsid w:val="00013162"/>
    <w:rsid w:val="0001676A"/>
    <w:rsid w:val="000167B4"/>
    <w:rsid w:val="00016BB1"/>
    <w:rsid w:val="000174B0"/>
    <w:rsid w:val="0002002C"/>
    <w:rsid w:val="0002066F"/>
    <w:rsid w:val="00020D82"/>
    <w:rsid w:val="00021042"/>
    <w:rsid w:val="000221F5"/>
    <w:rsid w:val="00022EAB"/>
    <w:rsid w:val="00023182"/>
    <w:rsid w:val="00024F2A"/>
    <w:rsid w:val="00026ABB"/>
    <w:rsid w:val="0003062B"/>
    <w:rsid w:val="000307E9"/>
    <w:rsid w:val="00032832"/>
    <w:rsid w:val="00032CEF"/>
    <w:rsid w:val="000348CF"/>
    <w:rsid w:val="00034FDF"/>
    <w:rsid w:val="0003506F"/>
    <w:rsid w:val="000358D6"/>
    <w:rsid w:val="00035C0B"/>
    <w:rsid w:val="000367B3"/>
    <w:rsid w:val="00036CFF"/>
    <w:rsid w:val="00037C71"/>
    <w:rsid w:val="00040E6C"/>
    <w:rsid w:val="00041A98"/>
    <w:rsid w:val="00041B39"/>
    <w:rsid w:val="00041D89"/>
    <w:rsid w:val="000438EA"/>
    <w:rsid w:val="000447C2"/>
    <w:rsid w:val="0004557D"/>
    <w:rsid w:val="000455A3"/>
    <w:rsid w:val="00045A8B"/>
    <w:rsid w:val="00046813"/>
    <w:rsid w:val="00046BAC"/>
    <w:rsid w:val="00046C08"/>
    <w:rsid w:val="0005266E"/>
    <w:rsid w:val="00053573"/>
    <w:rsid w:val="0005436A"/>
    <w:rsid w:val="00055D68"/>
    <w:rsid w:val="00056522"/>
    <w:rsid w:val="00057283"/>
    <w:rsid w:val="00057846"/>
    <w:rsid w:val="000612B3"/>
    <w:rsid w:val="000636CF"/>
    <w:rsid w:val="00064A1F"/>
    <w:rsid w:val="00065062"/>
    <w:rsid w:val="00065C8B"/>
    <w:rsid w:val="00066C19"/>
    <w:rsid w:val="000672F2"/>
    <w:rsid w:val="0006735C"/>
    <w:rsid w:val="000673A7"/>
    <w:rsid w:val="000707B7"/>
    <w:rsid w:val="000707E0"/>
    <w:rsid w:val="00070EF2"/>
    <w:rsid w:val="00072309"/>
    <w:rsid w:val="0007290E"/>
    <w:rsid w:val="00072D93"/>
    <w:rsid w:val="00073ABF"/>
    <w:rsid w:val="000742A3"/>
    <w:rsid w:val="00075C38"/>
    <w:rsid w:val="00075F3F"/>
    <w:rsid w:val="00077892"/>
    <w:rsid w:val="00080790"/>
    <w:rsid w:val="00081238"/>
    <w:rsid w:val="0008172C"/>
    <w:rsid w:val="00082217"/>
    <w:rsid w:val="000829FA"/>
    <w:rsid w:val="00084003"/>
    <w:rsid w:val="00086249"/>
    <w:rsid w:val="00087000"/>
    <w:rsid w:val="000875DD"/>
    <w:rsid w:val="000878E6"/>
    <w:rsid w:val="00087B40"/>
    <w:rsid w:val="0009009B"/>
    <w:rsid w:val="00093AB4"/>
    <w:rsid w:val="000943F3"/>
    <w:rsid w:val="00094AB5"/>
    <w:rsid w:val="00094C87"/>
    <w:rsid w:val="00095013"/>
    <w:rsid w:val="00095564"/>
    <w:rsid w:val="000968E7"/>
    <w:rsid w:val="00097B7E"/>
    <w:rsid w:val="000A0B58"/>
    <w:rsid w:val="000A193B"/>
    <w:rsid w:val="000A248E"/>
    <w:rsid w:val="000A3283"/>
    <w:rsid w:val="000A3BB3"/>
    <w:rsid w:val="000A3BEA"/>
    <w:rsid w:val="000A4EC5"/>
    <w:rsid w:val="000A50A1"/>
    <w:rsid w:val="000A6A36"/>
    <w:rsid w:val="000B1526"/>
    <w:rsid w:val="000B29D3"/>
    <w:rsid w:val="000B40A9"/>
    <w:rsid w:val="000B4799"/>
    <w:rsid w:val="000B4E96"/>
    <w:rsid w:val="000B587C"/>
    <w:rsid w:val="000B6BD2"/>
    <w:rsid w:val="000B765B"/>
    <w:rsid w:val="000C06B4"/>
    <w:rsid w:val="000C0712"/>
    <w:rsid w:val="000C0FED"/>
    <w:rsid w:val="000C11A4"/>
    <w:rsid w:val="000C1CE8"/>
    <w:rsid w:val="000C295F"/>
    <w:rsid w:val="000C338F"/>
    <w:rsid w:val="000C451C"/>
    <w:rsid w:val="000C466B"/>
    <w:rsid w:val="000C4F86"/>
    <w:rsid w:val="000C5635"/>
    <w:rsid w:val="000C5E9C"/>
    <w:rsid w:val="000C69F7"/>
    <w:rsid w:val="000C6F14"/>
    <w:rsid w:val="000C7450"/>
    <w:rsid w:val="000C7CC6"/>
    <w:rsid w:val="000D1F64"/>
    <w:rsid w:val="000D3055"/>
    <w:rsid w:val="000D3DEA"/>
    <w:rsid w:val="000D4820"/>
    <w:rsid w:val="000D501A"/>
    <w:rsid w:val="000D5E3E"/>
    <w:rsid w:val="000D60EB"/>
    <w:rsid w:val="000E01C9"/>
    <w:rsid w:val="000E01F5"/>
    <w:rsid w:val="000E1254"/>
    <w:rsid w:val="000E1D63"/>
    <w:rsid w:val="000E2BFD"/>
    <w:rsid w:val="000E3521"/>
    <w:rsid w:val="000E363A"/>
    <w:rsid w:val="000E3E34"/>
    <w:rsid w:val="000E58BB"/>
    <w:rsid w:val="000E7A01"/>
    <w:rsid w:val="000F0515"/>
    <w:rsid w:val="000F1F38"/>
    <w:rsid w:val="000F4760"/>
    <w:rsid w:val="000F6F34"/>
    <w:rsid w:val="0010000D"/>
    <w:rsid w:val="0010064D"/>
    <w:rsid w:val="001015E1"/>
    <w:rsid w:val="001036E5"/>
    <w:rsid w:val="001054FD"/>
    <w:rsid w:val="001062E4"/>
    <w:rsid w:val="00106B2F"/>
    <w:rsid w:val="00106CDE"/>
    <w:rsid w:val="00106D6C"/>
    <w:rsid w:val="00107045"/>
    <w:rsid w:val="00110ED5"/>
    <w:rsid w:val="0011147D"/>
    <w:rsid w:val="00113F74"/>
    <w:rsid w:val="00114CD9"/>
    <w:rsid w:val="001161FB"/>
    <w:rsid w:val="001174B5"/>
    <w:rsid w:val="00117A2F"/>
    <w:rsid w:val="00117E7F"/>
    <w:rsid w:val="00120899"/>
    <w:rsid w:val="00120D88"/>
    <w:rsid w:val="00121D24"/>
    <w:rsid w:val="001234E4"/>
    <w:rsid w:val="0012367B"/>
    <w:rsid w:val="00123927"/>
    <w:rsid w:val="00126034"/>
    <w:rsid w:val="001266C0"/>
    <w:rsid w:val="001269A3"/>
    <w:rsid w:val="00126CA8"/>
    <w:rsid w:val="001303BF"/>
    <w:rsid w:val="0013057B"/>
    <w:rsid w:val="001314AD"/>
    <w:rsid w:val="001344F2"/>
    <w:rsid w:val="0013641B"/>
    <w:rsid w:val="00136F55"/>
    <w:rsid w:val="001404B0"/>
    <w:rsid w:val="001412D0"/>
    <w:rsid w:val="00141E0F"/>
    <w:rsid w:val="00142340"/>
    <w:rsid w:val="001426A5"/>
    <w:rsid w:val="0014299E"/>
    <w:rsid w:val="00142E8E"/>
    <w:rsid w:val="001432E9"/>
    <w:rsid w:val="001435DD"/>
    <w:rsid w:val="00147B3F"/>
    <w:rsid w:val="00147EE5"/>
    <w:rsid w:val="00151A08"/>
    <w:rsid w:val="001528FB"/>
    <w:rsid w:val="00153CC3"/>
    <w:rsid w:val="001541C3"/>
    <w:rsid w:val="00154B57"/>
    <w:rsid w:val="001567DF"/>
    <w:rsid w:val="00156C13"/>
    <w:rsid w:val="00160076"/>
    <w:rsid w:val="00160D7A"/>
    <w:rsid w:val="0016161D"/>
    <w:rsid w:val="00163221"/>
    <w:rsid w:val="001641F2"/>
    <w:rsid w:val="001644DE"/>
    <w:rsid w:val="001646EF"/>
    <w:rsid w:val="0016512F"/>
    <w:rsid w:val="00165518"/>
    <w:rsid w:val="00165BCF"/>
    <w:rsid w:val="00165DBD"/>
    <w:rsid w:val="001663C6"/>
    <w:rsid w:val="00166CF2"/>
    <w:rsid w:val="0017041A"/>
    <w:rsid w:val="00170E50"/>
    <w:rsid w:val="0017194E"/>
    <w:rsid w:val="00171FBD"/>
    <w:rsid w:val="00172DA4"/>
    <w:rsid w:val="0017476D"/>
    <w:rsid w:val="00174BDF"/>
    <w:rsid w:val="00174EF6"/>
    <w:rsid w:val="00176173"/>
    <w:rsid w:val="00176779"/>
    <w:rsid w:val="00177AD9"/>
    <w:rsid w:val="0018026B"/>
    <w:rsid w:val="001806C9"/>
    <w:rsid w:val="0018134B"/>
    <w:rsid w:val="00181C2B"/>
    <w:rsid w:val="001822E6"/>
    <w:rsid w:val="00184F2E"/>
    <w:rsid w:val="001851EF"/>
    <w:rsid w:val="00185CCC"/>
    <w:rsid w:val="0018664A"/>
    <w:rsid w:val="00186720"/>
    <w:rsid w:val="00190336"/>
    <w:rsid w:val="001904B1"/>
    <w:rsid w:val="001911C3"/>
    <w:rsid w:val="00191BD3"/>
    <w:rsid w:val="00192958"/>
    <w:rsid w:val="00192E0B"/>
    <w:rsid w:val="00192E41"/>
    <w:rsid w:val="0019495C"/>
    <w:rsid w:val="00194AEC"/>
    <w:rsid w:val="00195931"/>
    <w:rsid w:val="00196611"/>
    <w:rsid w:val="00196C3B"/>
    <w:rsid w:val="00196ECD"/>
    <w:rsid w:val="00197E78"/>
    <w:rsid w:val="001A22E0"/>
    <w:rsid w:val="001A22EC"/>
    <w:rsid w:val="001A3A6A"/>
    <w:rsid w:val="001A3B26"/>
    <w:rsid w:val="001A3BA3"/>
    <w:rsid w:val="001A407B"/>
    <w:rsid w:val="001A4AA2"/>
    <w:rsid w:val="001A5D69"/>
    <w:rsid w:val="001A6545"/>
    <w:rsid w:val="001A7BEC"/>
    <w:rsid w:val="001B15F7"/>
    <w:rsid w:val="001B262A"/>
    <w:rsid w:val="001B266C"/>
    <w:rsid w:val="001B26C0"/>
    <w:rsid w:val="001B3042"/>
    <w:rsid w:val="001B3B38"/>
    <w:rsid w:val="001B498C"/>
    <w:rsid w:val="001B768D"/>
    <w:rsid w:val="001C0AF9"/>
    <w:rsid w:val="001C0F53"/>
    <w:rsid w:val="001C2354"/>
    <w:rsid w:val="001C2A9B"/>
    <w:rsid w:val="001C419F"/>
    <w:rsid w:val="001C550A"/>
    <w:rsid w:val="001C649E"/>
    <w:rsid w:val="001C6DF2"/>
    <w:rsid w:val="001C7B01"/>
    <w:rsid w:val="001D02AC"/>
    <w:rsid w:val="001D11A0"/>
    <w:rsid w:val="001D5C42"/>
    <w:rsid w:val="001D5F49"/>
    <w:rsid w:val="001D64BE"/>
    <w:rsid w:val="001D6C96"/>
    <w:rsid w:val="001D6CBC"/>
    <w:rsid w:val="001D7FEA"/>
    <w:rsid w:val="001E108F"/>
    <w:rsid w:val="001E186D"/>
    <w:rsid w:val="001E1ADA"/>
    <w:rsid w:val="001E1C18"/>
    <w:rsid w:val="001E2E3A"/>
    <w:rsid w:val="001E3C95"/>
    <w:rsid w:val="001E44BE"/>
    <w:rsid w:val="001E4DFC"/>
    <w:rsid w:val="001E5214"/>
    <w:rsid w:val="001E52A3"/>
    <w:rsid w:val="001E6679"/>
    <w:rsid w:val="001E67CD"/>
    <w:rsid w:val="001E6818"/>
    <w:rsid w:val="001E6BD5"/>
    <w:rsid w:val="001E6BEC"/>
    <w:rsid w:val="001E6E73"/>
    <w:rsid w:val="001E7FBF"/>
    <w:rsid w:val="001F15BE"/>
    <w:rsid w:val="001F621D"/>
    <w:rsid w:val="001F63EF"/>
    <w:rsid w:val="00200665"/>
    <w:rsid w:val="002006E6"/>
    <w:rsid w:val="00200DA1"/>
    <w:rsid w:val="002014F4"/>
    <w:rsid w:val="00203312"/>
    <w:rsid w:val="0020337A"/>
    <w:rsid w:val="002035EC"/>
    <w:rsid w:val="00204A70"/>
    <w:rsid w:val="00205922"/>
    <w:rsid w:val="00205BE6"/>
    <w:rsid w:val="00205F62"/>
    <w:rsid w:val="002100AF"/>
    <w:rsid w:val="0021023E"/>
    <w:rsid w:val="00210E5C"/>
    <w:rsid w:val="00211093"/>
    <w:rsid w:val="002118E4"/>
    <w:rsid w:val="0021274D"/>
    <w:rsid w:val="00212F68"/>
    <w:rsid w:val="002130C9"/>
    <w:rsid w:val="0021475F"/>
    <w:rsid w:val="002152E8"/>
    <w:rsid w:val="00215C9C"/>
    <w:rsid w:val="00215FAA"/>
    <w:rsid w:val="0021731B"/>
    <w:rsid w:val="002210A9"/>
    <w:rsid w:val="002214A3"/>
    <w:rsid w:val="00221AAD"/>
    <w:rsid w:val="00222459"/>
    <w:rsid w:val="002235E0"/>
    <w:rsid w:val="00223A04"/>
    <w:rsid w:val="00225133"/>
    <w:rsid w:val="00225910"/>
    <w:rsid w:val="00225E71"/>
    <w:rsid w:val="002268B7"/>
    <w:rsid w:val="00227130"/>
    <w:rsid w:val="002279F5"/>
    <w:rsid w:val="00227CE5"/>
    <w:rsid w:val="00230998"/>
    <w:rsid w:val="00231890"/>
    <w:rsid w:val="00231E9D"/>
    <w:rsid w:val="0023251F"/>
    <w:rsid w:val="00233C21"/>
    <w:rsid w:val="002342A9"/>
    <w:rsid w:val="0023452F"/>
    <w:rsid w:val="002349BD"/>
    <w:rsid w:val="00234F4B"/>
    <w:rsid w:val="00236820"/>
    <w:rsid w:val="00236D9B"/>
    <w:rsid w:val="00237F59"/>
    <w:rsid w:val="00240D6E"/>
    <w:rsid w:val="002424C4"/>
    <w:rsid w:val="0024421C"/>
    <w:rsid w:val="00244454"/>
    <w:rsid w:val="00244755"/>
    <w:rsid w:val="00245115"/>
    <w:rsid w:val="00246F42"/>
    <w:rsid w:val="0025028F"/>
    <w:rsid w:val="0025162B"/>
    <w:rsid w:val="002525E7"/>
    <w:rsid w:val="00253CE5"/>
    <w:rsid w:val="00253E7B"/>
    <w:rsid w:val="002540F4"/>
    <w:rsid w:val="00254E65"/>
    <w:rsid w:val="0025582E"/>
    <w:rsid w:val="00257ADA"/>
    <w:rsid w:val="002601AD"/>
    <w:rsid w:val="00260D76"/>
    <w:rsid w:val="002634B1"/>
    <w:rsid w:val="0026392B"/>
    <w:rsid w:val="002655C6"/>
    <w:rsid w:val="00266F77"/>
    <w:rsid w:val="00270FE8"/>
    <w:rsid w:val="0027158D"/>
    <w:rsid w:val="00271DE3"/>
    <w:rsid w:val="00273367"/>
    <w:rsid w:val="002745FB"/>
    <w:rsid w:val="00276FD7"/>
    <w:rsid w:val="00277580"/>
    <w:rsid w:val="002775BE"/>
    <w:rsid w:val="002807A1"/>
    <w:rsid w:val="00281087"/>
    <w:rsid w:val="00281EB9"/>
    <w:rsid w:val="00283758"/>
    <w:rsid w:val="002841A0"/>
    <w:rsid w:val="00284DB8"/>
    <w:rsid w:val="00285BB8"/>
    <w:rsid w:val="00287328"/>
    <w:rsid w:val="00290965"/>
    <w:rsid w:val="0029143C"/>
    <w:rsid w:val="002922A6"/>
    <w:rsid w:val="00292F8E"/>
    <w:rsid w:val="002933E8"/>
    <w:rsid w:val="00295912"/>
    <w:rsid w:val="0029763C"/>
    <w:rsid w:val="00297839"/>
    <w:rsid w:val="00297D3E"/>
    <w:rsid w:val="002A393A"/>
    <w:rsid w:val="002A635D"/>
    <w:rsid w:val="002A6625"/>
    <w:rsid w:val="002A718C"/>
    <w:rsid w:val="002A7EA9"/>
    <w:rsid w:val="002B015C"/>
    <w:rsid w:val="002B171C"/>
    <w:rsid w:val="002B1E60"/>
    <w:rsid w:val="002B2358"/>
    <w:rsid w:val="002B240D"/>
    <w:rsid w:val="002B4BE9"/>
    <w:rsid w:val="002B4C3E"/>
    <w:rsid w:val="002B504C"/>
    <w:rsid w:val="002B50FD"/>
    <w:rsid w:val="002B54C8"/>
    <w:rsid w:val="002B64AC"/>
    <w:rsid w:val="002B68AF"/>
    <w:rsid w:val="002B74AF"/>
    <w:rsid w:val="002B7BFA"/>
    <w:rsid w:val="002C07C0"/>
    <w:rsid w:val="002C0A12"/>
    <w:rsid w:val="002C0D2D"/>
    <w:rsid w:val="002C29F5"/>
    <w:rsid w:val="002C2BEA"/>
    <w:rsid w:val="002C520E"/>
    <w:rsid w:val="002C5367"/>
    <w:rsid w:val="002C61C9"/>
    <w:rsid w:val="002C670E"/>
    <w:rsid w:val="002C71E4"/>
    <w:rsid w:val="002C783C"/>
    <w:rsid w:val="002D0B9A"/>
    <w:rsid w:val="002D15C7"/>
    <w:rsid w:val="002D20EF"/>
    <w:rsid w:val="002D24BB"/>
    <w:rsid w:val="002D2F6A"/>
    <w:rsid w:val="002D4FFC"/>
    <w:rsid w:val="002D59BE"/>
    <w:rsid w:val="002D6D7A"/>
    <w:rsid w:val="002D70C5"/>
    <w:rsid w:val="002E17D5"/>
    <w:rsid w:val="002E2A21"/>
    <w:rsid w:val="002E41B5"/>
    <w:rsid w:val="002E41EF"/>
    <w:rsid w:val="002E553A"/>
    <w:rsid w:val="002E5B26"/>
    <w:rsid w:val="002E63EC"/>
    <w:rsid w:val="002E647A"/>
    <w:rsid w:val="002E77E8"/>
    <w:rsid w:val="002E7B09"/>
    <w:rsid w:val="002F0520"/>
    <w:rsid w:val="002F0BD3"/>
    <w:rsid w:val="002F1972"/>
    <w:rsid w:val="002F2005"/>
    <w:rsid w:val="002F254E"/>
    <w:rsid w:val="002F51ED"/>
    <w:rsid w:val="00300513"/>
    <w:rsid w:val="00301B81"/>
    <w:rsid w:val="00302093"/>
    <w:rsid w:val="003032D1"/>
    <w:rsid w:val="003043EB"/>
    <w:rsid w:val="003048D3"/>
    <w:rsid w:val="00304D97"/>
    <w:rsid w:val="00305966"/>
    <w:rsid w:val="00305B57"/>
    <w:rsid w:val="003063A5"/>
    <w:rsid w:val="00307E36"/>
    <w:rsid w:val="00310D40"/>
    <w:rsid w:val="00311998"/>
    <w:rsid w:val="003120B0"/>
    <w:rsid w:val="0031364D"/>
    <w:rsid w:val="0031456C"/>
    <w:rsid w:val="00314B7B"/>
    <w:rsid w:val="00314D02"/>
    <w:rsid w:val="003155FB"/>
    <w:rsid w:val="00315EFA"/>
    <w:rsid w:val="00317127"/>
    <w:rsid w:val="00317541"/>
    <w:rsid w:val="00320209"/>
    <w:rsid w:val="0032065A"/>
    <w:rsid w:val="003232BE"/>
    <w:rsid w:val="00323401"/>
    <w:rsid w:val="00324565"/>
    <w:rsid w:val="0032469E"/>
    <w:rsid w:val="0032492F"/>
    <w:rsid w:val="00324C43"/>
    <w:rsid w:val="003277E4"/>
    <w:rsid w:val="00327D74"/>
    <w:rsid w:val="00330E98"/>
    <w:rsid w:val="00331BC0"/>
    <w:rsid w:val="00331C88"/>
    <w:rsid w:val="0033513E"/>
    <w:rsid w:val="003375B4"/>
    <w:rsid w:val="00337F2B"/>
    <w:rsid w:val="003413B5"/>
    <w:rsid w:val="003417C7"/>
    <w:rsid w:val="00341EE9"/>
    <w:rsid w:val="00341FCA"/>
    <w:rsid w:val="00342C9F"/>
    <w:rsid w:val="00342E3C"/>
    <w:rsid w:val="00343085"/>
    <w:rsid w:val="00344A04"/>
    <w:rsid w:val="0034638D"/>
    <w:rsid w:val="00346670"/>
    <w:rsid w:val="003469C1"/>
    <w:rsid w:val="00347FBA"/>
    <w:rsid w:val="00350140"/>
    <w:rsid w:val="00350915"/>
    <w:rsid w:val="00350C89"/>
    <w:rsid w:val="003510BA"/>
    <w:rsid w:val="0035160D"/>
    <w:rsid w:val="00351A86"/>
    <w:rsid w:val="00351DA8"/>
    <w:rsid w:val="00352D45"/>
    <w:rsid w:val="00353371"/>
    <w:rsid w:val="003537B7"/>
    <w:rsid w:val="00353816"/>
    <w:rsid w:val="0035390C"/>
    <w:rsid w:val="00355BD6"/>
    <w:rsid w:val="0035608F"/>
    <w:rsid w:val="00360649"/>
    <w:rsid w:val="00362005"/>
    <w:rsid w:val="003626B6"/>
    <w:rsid w:val="00362A9A"/>
    <w:rsid w:val="003631ED"/>
    <w:rsid w:val="00363952"/>
    <w:rsid w:val="00363C26"/>
    <w:rsid w:val="00363E5A"/>
    <w:rsid w:val="00364250"/>
    <w:rsid w:val="00364544"/>
    <w:rsid w:val="00364BA4"/>
    <w:rsid w:val="0036506B"/>
    <w:rsid w:val="003655D7"/>
    <w:rsid w:val="00366C6F"/>
    <w:rsid w:val="0036774E"/>
    <w:rsid w:val="003700A8"/>
    <w:rsid w:val="00372239"/>
    <w:rsid w:val="0037231F"/>
    <w:rsid w:val="003725C1"/>
    <w:rsid w:val="003736A0"/>
    <w:rsid w:val="00373D8B"/>
    <w:rsid w:val="00375680"/>
    <w:rsid w:val="00375B9B"/>
    <w:rsid w:val="0037680F"/>
    <w:rsid w:val="00376846"/>
    <w:rsid w:val="00376BCC"/>
    <w:rsid w:val="0038057E"/>
    <w:rsid w:val="003807EA"/>
    <w:rsid w:val="00381208"/>
    <w:rsid w:val="003814DB"/>
    <w:rsid w:val="0038248C"/>
    <w:rsid w:val="00382850"/>
    <w:rsid w:val="00382DF8"/>
    <w:rsid w:val="00383595"/>
    <w:rsid w:val="003847C1"/>
    <w:rsid w:val="00386B74"/>
    <w:rsid w:val="00387505"/>
    <w:rsid w:val="00390395"/>
    <w:rsid w:val="003918A6"/>
    <w:rsid w:val="00391CC5"/>
    <w:rsid w:val="00391FF3"/>
    <w:rsid w:val="003940BC"/>
    <w:rsid w:val="00395AC6"/>
    <w:rsid w:val="00397458"/>
    <w:rsid w:val="003A04F2"/>
    <w:rsid w:val="003A0F1A"/>
    <w:rsid w:val="003A18BF"/>
    <w:rsid w:val="003A1CBE"/>
    <w:rsid w:val="003A2761"/>
    <w:rsid w:val="003A3181"/>
    <w:rsid w:val="003A363A"/>
    <w:rsid w:val="003A408E"/>
    <w:rsid w:val="003A4A89"/>
    <w:rsid w:val="003A5409"/>
    <w:rsid w:val="003A55BF"/>
    <w:rsid w:val="003A5DC6"/>
    <w:rsid w:val="003B0158"/>
    <w:rsid w:val="003B0375"/>
    <w:rsid w:val="003B054E"/>
    <w:rsid w:val="003B1EF9"/>
    <w:rsid w:val="003B30FF"/>
    <w:rsid w:val="003B33F6"/>
    <w:rsid w:val="003B3A72"/>
    <w:rsid w:val="003B3D02"/>
    <w:rsid w:val="003B4CCC"/>
    <w:rsid w:val="003B5B2F"/>
    <w:rsid w:val="003B5E5A"/>
    <w:rsid w:val="003B615D"/>
    <w:rsid w:val="003B6382"/>
    <w:rsid w:val="003B6B83"/>
    <w:rsid w:val="003B79DF"/>
    <w:rsid w:val="003C14B8"/>
    <w:rsid w:val="003C2455"/>
    <w:rsid w:val="003C2A55"/>
    <w:rsid w:val="003C2AB7"/>
    <w:rsid w:val="003C3362"/>
    <w:rsid w:val="003C3504"/>
    <w:rsid w:val="003C36CD"/>
    <w:rsid w:val="003C4126"/>
    <w:rsid w:val="003C5689"/>
    <w:rsid w:val="003C56CB"/>
    <w:rsid w:val="003C5CB3"/>
    <w:rsid w:val="003C5F49"/>
    <w:rsid w:val="003C6547"/>
    <w:rsid w:val="003C73CF"/>
    <w:rsid w:val="003C762E"/>
    <w:rsid w:val="003D0D31"/>
    <w:rsid w:val="003D0FE0"/>
    <w:rsid w:val="003D34D2"/>
    <w:rsid w:val="003D3B41"/>
    <w:rsid w:val="003D46CE"/>
    <w:rsid w:val="003D48F2"/>
    <w:rsid w:val="003D6BF4"/>
    <w:rsid w:val="003D6F1D"/>
    <w:rsid w:val="003D7316"/>
    <w:rsid w:val="003D7A24"/>
    <w:rsid w:val="003D7B1C"/>
    <w:rsid w:val="003E1319"/>
    <w:rsid w:val="003E1516"/>
    <w:rsid w:val="003E184F"/>
    <w:rsid w:val="003E2228"/>
    <w:rsid w:val="003E2544"/>
    <w:rsid w:val="003E2DE0"/>
    <w:rsid w:val="003E348C"/>
    <w:rsid w:val="003E3C02"/>
    <w:rsid w:val="003E4CF8"/>
    <w:rsid w:val="003E501C"/>
    <w:rsid w:val="003E768D"/>
    <w:rsid w:val="003E7AA0"/>
    <w:rsid w:val="003F00E4"/>
    <w:rsid w:val="003F0A36"/>
    <w:rsid w:val="003F16E0"/>
    <w:rsid w:val="003F1F1C"/>
    <w:rsid w:val="003F330E"/>
    <w:rsid w:val="003F334A"/>
    <w:rsid w:val="003F49A1"/>
    <w:rsid w:val="003F512B"/>
    <w:rsid w:val="003F6167"/>
    <w:rsid w:val="003F6207"/>
    <w:rsid w:val="003F668D"/>
    <w:rsid w:val="003F7E03"/>
    <w:rsid w:val="004005F2"/>
    <w:rsid w:val="0040074D"/>
    <w:rsid w:val="00400AEF"/>
    <w:rsid w:val="00402B72"/>
    <w:rsid w:val="0040322E"/>
    <w:rsid w:val="00403809"/>
    <w:rsid w:val="00403B82"/>
    <w:rsid w:val="00403DA3"/>
    <w:rsid w:val="00403E16"/>
    <w:rsid w:val="004045D4"/>
    <w:rsid w:val="00404961"/>
    <w:rsid w:val="00404C5E"/>
    <w:rsid w:val="0040700E"/>
    <w:rsid w:val="00407B17"/>
    <w:rsid w:val="00407CCB"/>
    <w:rsid w:val="00411A2C"/>
    <w:rsid w:val="00412E3B"/>
    <w:rsid w:val="0041354D"/>
    <w:rsid w:val="004141E2"/>
    <w:rsid w:val="00414C96"/>
    <w:rsid w:val="00415579"/>
    <w:rsid w:val="00415E5C"/>
    <w:rsid w:val="0041774D"/>
    <w:rsid w:val="00420769"/>
    <w:rsid w:val="00421259"/>
    <w:rsid w:val="0042478C"/>
    <w:rsid w:val="004254FC"/>
    <w:rsid w:val="00425621"/>
    <w:rsid w:val="00426842"/>
    <w:rsid w:val="00427C9C"/>
    <w:rsid w:val="00430A54"/>
    <w:rsid w:val="0043122D"/>
    <w:rsid w:val="00431BCB"/>
    <w:rsid w:val="00432026"/>
    <w:rsid w:val="00433226"/>
    <w:rsid w:val="00433C70"/>
    <w:rsid w:val="00433FC8"/>
    <w:rsid w:val="004363E3"/>
    <w:rsid w:val="00436DE3"/>
    <w:rsid w:val="00437D26"/>
    <w:rsid w:val="004402AD"/>
    <w:rsid w:val="00441944"/>
    <w:rsid w:val="00443205"/>
    <w:rsid w:val="004432EA"/>
    <w:rsid w:val="00447620"/>
    <w:rsid w:val="00447D0A"/>
    <w:rsid w:val="00450016"/>
    <w:rsid w:val="00451BA0"/>
    <w:rsid w:val="00452A44"/>
    <w:rsid w:val="00454974"/>
    <w:rsid w:val="004556B5"/>
    <w:rsid w:val="004559EE"/>
    <w:rsid w:val="00456064"/>
    <w:rsid w:val="004568BD"/>
    <w:rsid w:val="004612D5"/>
    <w:rsid w:val="0046150A"/>
    <w:rsid w:val="00462BA7"/>
    <w:rsid w:val="00463875"/>
    <w:rsid w:val="00463FE7"/>
    <w:rsid w:val="004640E3"/>
    <w:rsid w:val="00464674"/>
    <w:rsid w:val="00464AD8"/>
    <w:rsid w:val="004650D2"/>
    <w:rsid w:val="0046631A"/>
    <w:rsid w:val="00466388"/>
    <w:rsid w:val="00466C05"/>
    <w:rsid w:val="00466E40"/>
    <w:rsid w:val="00467428"/>
    <w:rsid w:val="004679D7"/>
    <w:rsid w:val="0047076E"/>
    <w:rsid w:val="00470A80"/>
    <w:rsid w:val="004738FF"/>
    <w:rsid w:val="00474031"/>
    <w:rsid w:val="0047439F"/>
    <w:rsid w:val="00477E61"/>
    <w:rsid w:val="004801F5"/>
    <w:rsid w:val="00480222"/>
    <w:rsid w:val="00482264"/>
    <w:rsid w:val="00483918"/>
    <w:rsid w:val="0048424E"/>
    <w:rsid w:val="0048597C"/>
    <w:rsid w:val="004859B9"/>
    <w:rsid w:val="00485AA0"/>
    <w:rsid w:val="00486FE5"/>
    <w:rsid w:val="00490213"/>
    <w:rsid w:val="00491610"/>
    <w:rsid w:val="00491A85"/>
    <w:rsid w:val="00491B1D"/>
    <w:rsid w:val="004921ED"/>
    <w:rsid w:val="004928F3"/>
    <w:rsid w:val="00494903"/>
    <w:rsid w:val="004958B4"/>
    <w:rsid w:val="00495D11"/>
    <w:rsid w:val="00495E0F"/>
    <w:rsid w:val="004968EA"/>
    <w:rsid w:val="004A094A"/>
    <w:rsid w:val="004A0D1B"/>
    <w:rsid w:val="004A1678"/>
    <w:rsid w:val="004A17A8"/>
    <w:rsid w:val="004A181A"/>
    <w:rsid w:val="004A1BDE"/>
    <w:rsid w:val="004A246B"/>
    <w:rsid w:val="004A4C6B"/>
    <w:rsid w:val="004A547F"/>
    <w:rsid w:val="004A65C3"/>
    <w:rsid w:val="004A74EB"/>
    <w:rsid w:val="004B0725"/>
    <w:rsid w:val="004B2900"/>
    <w:rsid w:val="004B4181"/>
    <w:rsid w:val="004B4248"/>
    <w:rsid w:val="004B5156"/>
    <w:rsid w:val="004B6BFD"/>
    <w:rsid w:val="004B7054"/>
    <w:rsid w:val="004B70B2"/>
    <w:rsid w:val="004B737E"/>
    <w:rsid w:val="004B78B0"/>
    <w:rsid w:val="004B795F"/>
    <w:rsid w:val="004C05A1"/>
    <w:rsid w:val="004C0868"/>
    <w:rsid w:val="004C08A2"/>
    <w:rsid w:val="004C0EA8"/>
    <w:rsid w:val="004C1930"/>
    <w:rsid w:val="004C2688"/>
    <w:rsid w:val="004C2794"/>
    <w:rsid w:val="004C2BA9"/>
    <w:rsid w:val="004C378B"/>
    <w:rsid w:val="004C501E"/>
    <w:rsid w:val="004C7243"/>
    <w:rsid w:val="004D0FD1"/>
    <w:rsid w:val="004D1103"/>
    <w:rsid w:val="004D12AF"/>
    <w:rsid w:val="004D17F6"/>
    <w:rsid w:val="004D2150"/>
    <w:rsid w:val="004D2676"/>
    <w:rsid w:val="004D46A0"/>
    <w:rsid w:val="004D702D"/>
    <w:rsid w:val="004D7425"/>
    <w:rsid w:val="004D7C87"/>
    <w:rsid w:val="004E192E"/>
    <w:rsid w:val="004E19B4"/>
    <w:rsid w:val="004E2909"/>
    <w:rsid w:val="004E433D"/>
    <w:rsid w:val="004E4CFC"/>
    <w:rsid w:val="004E4DFD"/>
    <w:rsid w:val="004E5DA9"/>
    <w:rsid w:val="004E60E9"/>
    <w:rsid w:val="004F08A5"/>
    <w:rsid w:val="004F0F8E"/>
    <w:rsid w:val="004F1680"/>
    <w:rsid w:val="004F1B7E"/>
    <w:rsid w:val="004F21BE"/>
    <w:rsid w:val="004F4CF2"/>
    <w:rsid w:val="004F6B6B"/>
    <w:rsid w:val="004F7354"/>
    <w:rsid w:val="004F73E9"/>
    <w:rsid w:val="004F7818"/>
    <w:rsid w:val="004F7A95"/>
    <w:rsid w:val="00501202"/>
    <w:rsid w:val="00501EDB"/>
    <w:rsid w:val="005024C9"/>
    <w:rsid w:val="00503C0C"/>
    <w:rsid w:val="00505184"/>
    <w:rsid w:val="005074C3"/>
    <w:rsid w:val="00507ECD"/>
    <w:rsid w:val="00510D12"/>
    <w:rsid w:val="005110B1"/>
    <w:rsid w:val="00512C97"/>
    <w:rsid w:val="005131F8"/>
    <w:rsid w:val="00514AE4"/>
    <w:rsid w:val="00515479"/>
    <w:rsid w:val="00515C82"/>
    <w:rsid w:val="00515EA3"/>
    <w:rsid w:val="00515EDD"/>
    <w:rsid w:val="00516A33"/>
    <w:rsid w:val="00517052"/>
    <w:rsid w:val="00523113"/>
    <w:rsid w:val="005250C3"/>
    <w:rsid w:val="005251F9"/>
    <w:rsid w:val="00525607"/>
    <w:rsid w:val="005260BC"/>
    <w:rsid w:val="00526776"/>
    <w:rsid w:val="0053144D"/>
    <w:rsid w:val="005319A2"/>
    <w:rsid w:val="00531ED8"/>
    <w:rsid w:val="0053242B"/>
    <w:rsid w:val="0053645B"/>
    <w:rsid w:val="005368AB"/>
    <w:rsid w:val="00536CE7"/>
    <w:rsid w:val="00537076"/>
    <w:rsid w:val="00540BFF"/>
    <w:rsid w:val="00541393"/>
    <w:rsid w:val="00541CA2"/>
    <w:rsid w:val="00541EA6"/>
    <w:rsid w:val="00542A1D"/>
    <w:rsid w:val="0054347B"/>
    <w:rsid w:val="00545450"/>
    <w:rsid w:val="00545765"/>
    <w:rsid w:val="00547701"/>
    <w:rsid w:val="005478FE"/>
    <w:rsid w:val="00547A12"/>
    <w:rsid w:val="0055012B"/>
    <w:rsid w:val="0055078B"/>
    <w:rsid w:val="0055160B"/>
    <w:rsid w:val="005519BF"/>
    <w:rsid w:val="00554D41"/>
    <w:rsid w:val="00554F71"/>
    <w:rsid w:val="00556F94"/>
    <w:rsid w:val="0055759B"/>
    <w:rsid w:val="00557A6A"/>
    <w:rsid w:val="0056030D"/>
    <w:rsid w:val="0056058B"/>
    <w:rsid w:val="005618C4"/>
    <w:rsid w:val="00561A5A"/>
    <w:rsid w:val="00561AE4"/>
    <w:rsid w:val="005642D4"/>
    <w:rsid w:val="0056709D"/>
    <w:rsid w:val="00567458"/>
    <w:rsid w:val="005679E8"/>
    <w:rsid w:val="0057103B"/>
    <w:rsid w:val="00573F51"/>
    <w:rsid w:val="00574F6F"/>
    <w:rsid w:val="0058090E"/>
    <w:rsid w:val="00581FA0"/>
    <w:rsid w:val="00584060"/>
    <w:rsid w:val="005840D7"/>
    <w:rsid w:val="0058543A"/>
    <w:rsid w:val="00586219"/>
    <w:rsid w:val="00587091"/>
    <w:rsid w:val="0058709E"/>
    <w:rsid w:val="0058727C"/>
    <w:rsid w:val="00590740"/>
    <w:rsid w:val="005912DF"/>
    <w:rsid w:val="00591870"/>
    <w:rsid w:val="00593DD8"/>
    <w:rsid w:val="0059431B"/>
    <w:rsid w:val="005955EF"/>
    <w:rsid w:val="00597CBD"/>
    <w:rsid w:val="005A01A6"/>
    <w:rsid w:val="005A1173"/>
    <w:rsid w:val="005A12CC"/>
    <w:rsid w:val="005A14F1"/>
    <w:rsid w:val="005A2086"/>
    <w:rsid w:val="005A290F"/>
    <w:rsid w:val="005A383C"/>
    <w:rsid w:val="005A3CF1"/>
    <w:rsid w:val="005A3E35"/>
    <w:rsid w:val="005A4E2E"/>
    <w:rsid w:val="005A5392"/>
    <w:rsid w:val="005A55C3"/>
    <w:rsid w:val="005A706F"/>
    <w:rsid w:val="005A7A7B"/>
    <w:rsid w:val="005B017C"/>
    <w:rsid w:val="005B035E"/>
    <w:rsid w:val="005B1AB4"/>
    <w:rsid w:val="005B351B"/>
    <w:rsid w:val="005B3864"/>
    <w:rsid w:val="005B6524"/>
    <w:rsid w:val="005B7916"/>
    <w:rsid w:val="005C4272"/>
    <w:rsid w:val="005C4695"/>
    <w:rsid w:val="005C4E4A"/>
    <w:rsid w:val="005C65BF"/>
    <w:rsid w:val="005C767E"/>
    <w:rsid w:val="005C7B42"/>
    <w:rsid w:val="005D014E"/>
    <w:rsid w:val="005D0B73"/>
    <w:rsid w:val="005D1F0E"/>
    <w:rsid w:val="005D4E47"/>
    <w:rsid w:val="005D54D8"/>
    <w:rsid w:val="005D5F20"/>
    <w:rsid w:val="005D605C"/>
    <w:rsid w:val="005D634E"/>
    <w:rsid w:val="005D6826"/>
    <w:rsid w:val="005D7278"/>
    <w:rsid w:val="005E115C"/>
    <w:rsid w:val="005E1163"/>
    <w:rsid w:val="005E14A6"/>
    <w:rsid w:val="005E1698"/>
    <w:rsid w:val="005E2382"/>
    <w:rsid w:val="005E2639"/>
    <w:rsid w:val="005E2B68"/>
    <w:rsid w:val="005E3EA6"/>
    <w:rsid w:val="005E47C6"/>
    <w:rsid w:val="005E6113"/>
    <w:rsid w:val="005E6161"/>
    <w:rsid w:val="005F04AA"/>
    <w:rsid w:val="005F0880"/>
    <w:rsid w:val="005F13A8"/>
    <w:rsid w:val="005F35F7"/>
    <w:rsid w:val="005F43EF"/>
    <w:rsid w:val="005F4F01"/>
    <w:rsid w:val="005F6893"/>
    <w:rsid w:val="005F6EE2"/>
    <w:rsid w:val="005F7EF1"/>
    <w:rsid w:val="006011AE"/>
    <w:rsid w:val="00601258"/>
    <w:rsid w:val="00601949"/>
    <w:rsid w:val="00601C5E"/>
    <w:rsid w:val="0060359A"/>
    <w:rsid w:val="00604972"/>
    <w:rsid w:val="00604CCD"/>
    <w:rsid w:val="0060713F"/>
    <w:rsid w:val="006103BA"/>
    <w:rsid w:val="00610B18"/>
    <w:rsid w:val="00610D1A"/>
    <w:rsid w:val="00611D9C"/>
    <w:rsid w:val="006126BB"/>
    <w:rsid w:val="006126D8"/>
    <w:rsid w:val="00613A9B"/>
    <w:rsid w:val="00614998"/>
    <w:rsid w:val="00614F90"/>
    <w:rsid w:val="0061504C"/>
    <w:rsid w:val="00615D5C"/>
    <w:rsid w:val="00616060"/>
    <w:rsid w:val="00616F4E"/>
    <w:rsid w:val="0061782A"/>
    <w:rsid w:val="00617886"/>
    <w:rsid w:val="00617F98"/>
    <w:rsid w:val="0062306A"/>
    <w:rsid w:val="006236DB"/>
    <w:rsid w:val="00624548"/>
    <w:rsid w:val="00624D1B"/>
    <w:rsid w:val="0062512C"/>
    <w:rsid w:val="006252B0"/>
    <w:rsid w:val="00625DF8"/>
    <w:rsid w:val="00626426"/>
    <w:rsid w:val="00627A84"/>
    <w:rsid w:val="00630346"/>
    <w:rsid w:val="00630739"/>
    <w:rsid w:val="00631208"/>
    <w:rsid w:val="006315C6"/>
    <w:rsid w:val="00631A70"/>
    <w:rsid w:val="00631B82"/>
    <w:rsid w:val="00633CC8"/>
    <w:rsid w:val="00635CA3"/>
    <w:rsid w:val="00636EE4"/>
    <w:rsid w:val="006370B1"/>
    <w:rsid w:val="00642B37"/>
    <w:rsid w:val="00643042"/>
    <w:rsid w:val="00643B7B"/>
    <w:rsid w:val="0064440E"/>
    <w:rsid w:val="00644B11"/>
    <w:rsid w:val="00645CA8"/>
    <w:rsid w:val="00647353"/>
    <w:rsid w:val="00647CED"/>
    <w:rsid w:val="00650001"/>
    <w:rsid w:val="00650ADB"/>
    <w:rsid w:val="006511CF"/>
    <w:rsid w:val="00652279"/>
    <w:rsid w:val="006529CA"/>
    <w:rsid w:val="00652DDB"/>
    <w:rsid w:val="0065382A"/>
    <w:rsid w:val="006541B7"/>
    <w:rsid w:val="0065581A"/>
    <w:rsid w:val="00655A40"/>
    <w:rsid w:val="0065680B"/>
    <w:rsid w:val="00661DF6"/>
    <w:rsid w:val="00662FA7"/>
    <w:rsid w:val="00663092"/>
    <w:rsid w:val="00664CCC"/>
    <w:rsid w:val="00664D3A"/>
    <w:rsid w:val="00666097"/>
    <w:rsid w:val="00670513"/>
    <w:rsid w:val="00670822"/>
    <w:rsid w:val="00670B7D"/>
    <w:rsid w:val="00670C90"/>
    <w:rsid w:val="00670CFF"/>
    <w:rsid w:val="0067163C"/>
    <w:rsid w:val="006720CC"/>
    <w:rsid w:val="006730D2"/>
    <w:rsid w:val="00673219"/>
    <w:rsid w:val="006745CF"/>
    <w:rsid w:val="00674DD5"/>
    <w:rsid w:val="00675880"/>
    <w:rsid w:val="00675F57"/>
    <w:rsid w:val="00676074"/>
    <w:rsid w:val="00676175"/>
    <w:rsid w:val="00676856"/>
    <w:rsid w:val="00680030"/>
    <w:rsid w:val="00680473"/>
    <w:rsid w:val="006804EC"/>
    <w:rsid w:val="00680A75"/>
    <w:rsid w:val="006828F0"/>
    <w:rsid w:val="00683A47"/>
    <w:rsid w:val="00683E16"/>
    <w:rsid w:val="00684073"/>
    <w:rsid w:val="00685149"/>
    <w:rsid w:val="00686CC9"/>
    <w:rsid w:val="00690E53"/>
    <w:rsid w:val="006925E2"/>
    <w:rsid w:val="00692DF7"/>
    <w:rsid w:val="006937E3"/>
    <w:rsid w:val="00693A13"/>
    <w:rsid w:val="00694EB0"/>
    <w:rsid w:val="00696230"/>
    <w:rsid w:val="0069628E"/>
    <w:rsid w:val="00696FC2"/>
    <w:rsid w:val="006A15CB"/>
    <w:rsid w:val="006A23AB"/>
    <w:rsid w:val="006A241F"/>
    <w:rsid w:val="006A2D1A"/>
    <w:rsid w:val="006A3527"/>
    <w:rsid w:val="006A543E"/>
    <w:rsid w:val="006A641C"/>
    <w:rsid w:val="006A6EA4"/>
    <w:rsid w:val="006B0FB1"/>
    <w:rsid w:val="006B1E9A"/>
    <w:rsid w:val="006B38FB"/>
    <w:rsid w:val="006B4AB6"/>
    <w:rsid w:val="006B5BF4"/>
    <w:rsid w:val="006B649A"/>
    <w:rsid w:val="006B7511"/>
    <w:rsid w:val="006B7556"/>
    <w:rsid w:val="006C0489"/>
    <w:rsid w:val="006C08C9"/>
    <w:rsid w:val="006C1067"/>
    <w:rsid w:val="006C215D"/>
    <w:rsid w:val="006C3800"/>
    <w:rsid w:val="006C416C"/>
    <w:rsid w:val="006C50F4"/>
    <w:rsid w:val="006C6972"/>
    <w:rsid w:val="006C79E0"/>
    <w:rsid w:val="006D01DA"/>
    <w:rsid w:val="006D0906"/>
    <w:rsid w:val="006D19D8"/>
    <w:rsid w:val="006D2755"/>
    <w:rsid w:val="006D3C17"/>
    <w:rsid w:val="006D44D5"/>
    <w:rsid w:val="006D529C"/>
    <w:rsid w:val="006D5427"/>
    <w:rsid w:val="006D5B22"/>
    <w:rsid w:val="006D5CF5"/>
    <w:rsid w:val="006D5D14"/>
    <w:rsid w:val="006D765D"/>
    <w:rsid w:val="006E09BF"/>
    <w:rsid w:val="006E14C1"/>
    <w:rsid w:val="006E16CB"/>
    <w:rsid w:val="006E28D3"/>
    <w:rsid w:val="006E43F7"/>
    <w:rsid w:val="006E5629"/>
    <w:rsid w:val="006E5DB2"/>
    <w:rsid w:val="006E619E"/>
    <w:rsid w:val="006E6F4F"/>
    <w:rsid w:val="006F0341"/>
    <w:rsid w:val="006F09DF"/>
    <w:rsid w:val="006F1BBF"/>
    <w:rsid w:val="006F1F4B"/>
    <w:rsid w:val="006F366B"/>
    <w:rsid w:val="006F41BB"/>
    <w:rsid w:val="006F4609"/>
    <w:rsid w:val="006F4847"/>
    <w:rsid w:val="006F4B85"/>
    <w:rsid w:val="006F57BE"/>
    <w:rsid w:val="006F6095"/>
    <w:rsid w:val="006F6C17"/>
    <w:rsid w:val="006F7B08"/>
    <w:rsid w:val="00700B45"/>
    <w:rsid w:val="00701AFC"/>
    <w:rsid w:val="0070644C"/>
    <w:rsid w:val="00706602"/>
    <w:rsid w:val="0070679B"/>
    <w:rsid w:val="00706C0E"/>
    <w:rsid w:val="007073BB"/>
    <w:rsid w:val="00707DA7"/>
    <w:rsid w:val="007104CC"/>
    <w:rsid w:val="0071138D"/>
    <w:rsid w:val="00711714"/>
    <w:rsid w:val="007128C9"/>
    <w:rsid w:val="00713563"/>
    <w:rsid w:val="007143C2"/>
    <w:rsid w:val="00715399"/>
    <w:rsid w:val="00715759"/>
    <w:rsid w:val="00715A5D"/>
    <w:rsid w:val="00715F90"/>
    <w:rsid w:val="007166E2"/>
    <w:rsid w:val="00716B38"/>
    <w:rsid w:val="00720269"/>
    <w:rsid w:val="00720476"/>
    <w:rsid w:val="00721103"/>
    <w:rsid w:val="00721A8B"/>
    <w:rsid w:val="00721BD7"/>
    <w:rsid w:val="00726A57"/>
    <w:rsid w:val="00726FA4"/>
    <w:rsid w:val="007276AB"/>
    <w:rsid w:val="0072783C"/>
    <w:rsid w:val="0072798E"/>
    <w:rsid w:val="00727FFC"/>
    <w:rsid w:val="00730CBF"/>
    <w:rsid w:val="00730FE5"/>
    <w:rsid w:val="00732E17"/>
    <w:rsid w:val="00733393"/>
    <w:rsid w:val="00734660"/>
    <w:rsid w:val="007347A5"/>
    <w:rsid w:val="00734FF8"/>
    <w:rsid w:val="00735046"/>
    <w:rsid w:val="00736588"/>
    <w:rsid w:val="007367C0"/>
    <w:rsid w:val="00737CAD"/>
    <w:rsid w:val="00740B96"/>
    <w:rsid w:val="007412E0"/>
    <w:rsid w:val="007430E9"/>
    <w:rsid w:val="00743657"/>
    <w:rsid w:val="00743BB7"/>
    <w:rsid w:val="00743F59"/>
    <w:rsid w:val="0074532D"/>
    <w:rsid w:val="00746CA4"/>
    <w:rsid w:val="00746E4A"/>
    <w:rsid w:val="007476B2"/>
    <w:rsid w:val="007478B7"/>
    <w:rsid w:val="00750437"/>
    <w:rsid w:val="007507FC"/>
    <w:rsid w:val="0075135F"/>
    <w:rsid w:val="007518D2"/>
    <w:rsid w:val="007518E5"/>
    <w:rsid w:val="00751B44"/>
    <w:rsid w:val="00753655"/>
    <w:rsid w:val="00753676"/>
    <w:rsid w:val="00754790"/>
    <w:rsid w:val="00754E65"/>
    <w:rsid w:val="00755969"/>
    <w:rsid w:val="00756CA8"/>
    <w:rsid w:val="0075722D"/>
    <w:rsid w:val="00762216"/>
    <w:rsid w:val="0076236C"/>
    <w:rsid w:val="007633B2"/>
    <w:rsid w:val="00765657"/>
    <w:rsid w:val="00765DDA"/>
    <w:rsid w:val="00766352"/>
    <w:rsid w:val="00767352"/>
    <w:rsid w:val="00772060"/>
    <w:rsid w:val="007721B4"/>
    <w:rsid w:val="007722A7"/>
    <w:rsid w:val="0077247A"/>
    <w:rsid w:val="00773393"/>
    <w:rsid w:val="00773EDB"/>
    <w:rsid w:val="00774842"/>
    <w:rsid w:val="00776637"/>
    <w:rsid w:val="00777572"/>
    <w:rsid w:val="0077780E"/>
    <w:rsid w:val="0078278C"/>
    <w:rsid w:val="00782D2D"/>
    <w:rsid w:val="007831FF"/>
    <w:rsid w:val="00783320"/>
    <w:rsid w:val="007837DF"/>
    <w:rsid w:val="00783C21"/>
    <w:rsid w:val="00783E7B"/>
    <w:rsid w:val="007843CD"/>
    <w:rsid w:val="00784A3E"/>
    <w:rsid w:val="00785ED2"/>
    <w:rsid w:val="00787C06"/>
    <w:rsid w:val="00790321"/>
    <w:rsid w:val="00790A83"/>
    <w:rsid w:val="00791709"/>
    <w:rsid w:val="0079217B"/>
    <w:rsid w:val="00792713"/>
    <w:rsid w:val="00792812"/>
    <w:rsid w:val="0079299A"/>
    <w:rsid w:val="00792AB2"/>
    <w:rsid w:val="00792FC2"/>
    <w:rsid w:val="00793730"/>
    <w:rsid w:val="00794105"/>
    <w:rsid w:val="007946BE"/>
    <w:rsid w:val="00795D70"/>
    <w:rsid w:val="00795E22"/>
    <w:rsid w:val="0079740A"/>
    <w:rsid w:val="00797880"/>
    <w:rsid w:val="007A0505"/>
    <w:rsid w:val="007A0A1F"/>
    <w:rsid w:val="007A3BC8"/>
    <w:rsid w:val="007A3DB4"/>
    <w:rsid w:val="007A4510"/>
    <w:rsid w:val="007A4580"/>
    <w:rsid w:val="007A4C81"/>
    <w:rsid w:val="007A582D"/>
    <w:rsid w:val="007A5D3E"/>
    <w:rsid w:val="007A5DBB"/>
    <w:rsid w:val="007A7DB5"/>
    <w:rsid w:val="007B1738"/>
    <w:rsid w:val="007B181F"/>
    <w:rsid w:val="007B21AC"/>
    <w:rsid w:val="007B254A"/>
    <w:rsid w:val="007B270E"/>
    <w:rsid w:val="007B2A6E"/>
    <w:rsid w:val="007B33B6"/>
    <w:rsid w:val="007B3BF6"/>
    <w:rsid w:val="007B47BD"/>
    <w:rsid w:val="007B47EF"/>
    <w:rsid w:val="007B57EA"/>
    <w:rsid w:val="007B6A7B"/>
    <w:rsid w:val="007B6D09"/>
    <w:rsid w:val="007B706A"/>
    <w:rsid w:val="007B7AB3"/>
    <w:rsid w:val="007C0D1A"/>
    <w:rsid w:val="007C1B3A"/>
    <w:rsid w:val="007C2C6F"/>
    <w:rsid w:val="007C2CFB"/>
    <w:rsid w:val="007C2E23"/>
    <w:rsid w:val="007C4797"/>
    <w:rsid w:val="007C4950"/>
    <w:rsid w:val="007C5088"/>
    <w:rsid w:val="007C649D"/>
    <w:rsid w:val="007D07CE"/>
    <w:rsid w:val="007D0C55"/>
    <w:rsid w:val="007D362A"/>
    <w:rsid w:val="007D3ED2"/>
    <w:rsid w:val="007D7C17"/>
    <w:rsid w:val="007E0944"/>
    <w:rsid w:val="007E1AF4"/>
    <w:rsid w:val="007E1CC7"/>
    <w:rsid w:val="007E2E0B"/>
    <w:rsid w:val="007E3373"/>
    <w:rsid w:val="007E3B1C"/>
    <w:rsid w:val="007E489E"/>
    <w:rsid w:val="007E5572"/>
    <w:rsid w:val="007F015A"/>
    <w:rsid w:val="007F039B"/>
    <w:rsid w:val="007F12CE"/>
    <w:rsid w:val="007F24AB"/>
    <w:rsid w:val="007F26CB"/>
    <w:rsid w:val="007F347C"/>
    <w:rsid w:val="007F4420"/>
    <w:rsid w:val="007F6BB5"/>
    <w:rsid w:val="007F7A8F"/>
    <w:rsid w:val="00802151"/>
    <w:rsid w:val="0080275C"/>
    <w:rsid w:val="00802CC3"/>
    <w:rsid w:val="008035EE"/>
    <w:rsid w:val="008042CB"/>
    <w:rsid w:val="00806936"/>
    <w:rsid w:val="00806BA9"/>
    <w:rsid w:val="00806DD8"/>
    <w:rsid w:val="00806E39"/>
    <w:rsid w:val="00806E9B"/>
    <w:rsid w:val="00807019"/>
    <w:rsid w:val="0080761A"/>
    <w:rsid w:val="008112F2"/>
    <w:rsid w:val="00813B25"/>
    <w:rsid w:val="00813E50"/>
    <w:rsid w:val="00814449"/>
    <w:rsid w:val="008154F4"/>
    <w:rsid w:val="00815CC1"/>
    <w:rsid w:val="00815ECA"/>
    <w:rsid w:val="00815F88"/>
    <w:rsid w:val="0081716B"/>
    <w:rsid w:val="00817A14"/>
    <w:rsid w:val="00820FAC"/>
    <w:rsid w:val="0082124C"/>
    <w:rsid w:val="008215A5"/>
    <w:rsid w:val="008235E8"/>
    <w:rsid w:val="00823D8A"/>
    <w:rsid w:val="00825B00"/>
    <w:rsid w:val="00826742"/>
    <w:rsid w:val="00830013"/>
    <w:rsid w:val="00830030"/>
    <w:rsid w:val="00830DD0"/>
    <w:rsid w:val="00831934"/>
    <w:rsid w:val="00832263"/>
    <w:rsid w:val="008326D3"/>
    <w:rsid w:val="00832946"/>
    <w:rsid w:val="008335AF"/>
    <w:rsid w:val="00833B95"/>
    <w:rsid w:val="00833F7C"/>
    <w:rsid w:val="00834C28"/>
    <w:rsid w:val="008355FC"/>
    <w:rsid w:val="008357A5"/>
    <w:rsid w:val="008372AC"/>
    <w:rsid w:val="00837DDD"/>
    <w:rsid w:val="00840BFA"/>
    <w:rsid w:val="0084138F"/>
    <w:rsid w:val="00843FEA"/>
    <w:rsid w:val="00844240"/>
    <w:rsid w:val="00844B2D"/>
    <w:rsid w:val="00845370"/>
    <w:rsid w:val="00845B7D"/>
    <w:rsid w:val="00845EC9"/>
    <w:rsid w:val="0084609F"/>
    <w:rsid w:val="008462F0"/>
    <w:rsid w:val="00850D78"/>
    <w:rsid w:val="0085387C"/>
    <w:rsid w:val="00853A13"/>
    <w:rsid w:val="008542BB"/>
    <w:rsid w:val="008550F7"/>
    <w:rsid w:val="00857D47"/>
    <w:rsid w:val="008607F4"/>
    <w:rsid w:val="00860A1D"/>
    <w:rsid w:val="00861DFE"/>
    <w:rsid w:val="0086214A"/>
    <w:rsid w:val="008621F1"/>
    <w:rsid w:val="00866C31"/>
    <w:rsid w:val="008703DC"/>
    <w:rsid w:val="008735C5"/>
    <w:rsid w:val="00873722"/>
    <w:rsid w:val="0087451E"/>
    <w:rsid w:val="008748C6"/>
    <w:rsid w:val="00874C98"/>
    <w:rsid w:val="0087527B"/>
    <w:rsid w:val="008757EE"/>
    <w:rsid w:val="00875829"/>
    <w:rsid w:val="00875B27"/>
    <w:rsid w:val="0087615B"/>
    <w:rsid w:val="00876BDC"/>
    <w:rsid w:val="008771CC"/>
    <w:rsid w:val="00877AD9"/>
    <w:rsid w:val="008807A5"/>
    <w:rsid w:val="00881EC3"/>
    <w:rsid w:val="0088200F"/>
    <w:rsid w:val="00882BC2"/>
    <w:rsid w:val="00883475"/>
    <w:rsid w:val="008841D3"/>
    <w:rsid w:val="008841E5"/>
    <w:rsid w:val="00884915"/>
    <w:rsid w:val="00884EB5"/>
    <w:rsid w:val="00885290"/>
    <w:rsid w:val="00885901"/>
    <w:rsid w:val="00885A82"/>
    <w:rsid w:val="00885BF8"/>
    <w:rsid w:val="00890EDA"/>
    <w:rsid w:val="008911A6"/>
    <w:rsid w:val="008927AD"/>
    <w:rsid w:val="00893DA5"/>
    <w:rsid w:val="00893E5B"/>
    <w:rsid w:val="00893E87"/>
    <w:rsid w:val="00895573"/>
    <w:rsid w:val="0089602F"/>
    <w:rsid w:val="008968CB"/>
    <w:rsid w:val="00896F65"/>
    <w:rsid w:val="00897122"/>
    <w:rsid w:val="008A1BB5"/>
    <w:rsid w:val="008A3AF6"/>
    <w:rsid w:val="008A41A1"/>
    <w:rsid w:val="008A4E18"/>
    <w:rsid w:val="008A52A1"/>
    <w:rsid w:val="008A5F13"/>
    <w:rsid w:val="008B0D26"/>
    <w:rsid w:val="008B13E2"/>
    <w:rsid w:val="008B2D2C"/>
    <w:rsid w:val="008B2F7D"/>
    <w:rsid w:val="008B31DC"/>
    <w:rsid w:val="008B4B0D"/>
    <w:rsid w:val="008B56A0"/>
    <w:rsid w:val="008B667C"/>
    <w:rsid w:val="008C10DE"/>
    <w:rsid w:val="008C1CD6"/>
    <w:rsid w:val="008C253F"/>
    <w:rsid w:val="008C4EAD"/>
    <w:rsid w:val="008C7376"/>
    <w:rsid w:val="008D0354"/>
    <w:rsid w:val="008D0B3F"/>
    <w:rsid w:val="008D2740"/>
    <w:rsid w:val="008D2F0D"/>
    <w:rsid w:val="008D5383"/>
    <w:rsid w:val="008D5687"/>
    <w:rsid w:val="008D5964"/>
    <w:rsid w:val="008D6923"/>
    <w:rsid w:val="008D7BCD"/>
    <w:rsid w:val="008E06B8"/>
    <w:rsid w:val="008E105B"/>
    <w:rsid w:val="008E14BF"/>
    <w:rsid w:val="008E181F"/>
    <w:rsid w:val="008E1876"/>
    <w:rsid w:val="008E2920"/>
    <w:rsid w:val="008E30F9"/>
    <w:rsid w:val="008E647D"/>
    <w:rsid w:val="008E65A3"/>
    <w:rsid w:val="008E65AA"/>
    <w:rsid w:val="008E7D43"/>
    <w:rsid w:val="008E7E0E"/>
    <w:rsid w:val="008F09A0"/>
    <w:rsid w:val="008F1B5D"/>
    <w:rsid w:val="008F2DC5"/>
    <w:rsid w:val="008F316C"/>
    <w:rsid w:val="008F37AC"/>
    <w:rsid w:val="008F469A"/>
    <w:rsid w:val="008F5F89"/>
    <w:rsid w:val="008F634C"/>
    <w:rsid w:val="008F6C61"/>
    <w:rsid w:val="00900084"/>
    <w:rsid w:val="009000D8"/>
    <w:rsid w:val="009001F3"/>
    <w:rsid w:val="00905449"/>
    <w:rsid w:val="009059DD"/>
    <w:rsid w:val="0090672D"/>
    <w:rsid w:val="00910E17"/>
    <w:rsid w:val="00911F4A"/>
    <w:rsid w:val="009122F9"/>
    <w:rsid w:val="00912B8C"/>
    <w:rsid w:val="009133AD"/>
    <w:rsid w:val="0091429F"/>
    <w:rsid w:val="00914BB9"/>
    <w:rsid w:val="0091566C"/>
    <w:rsid w:val="009162B2"/>
    <w:rsid w:val="009169EA"/>
    <w:rsid w:val="00916B7B"/>
    <w:rsid w:val="00920729"/>
    <w:rsid w:val="00920799"/>
    <w:rsid w:val="00921877"/>
    <w:rsid w:val="0092296F"/>
    <w:rsid w:val="0092355C"/>
    <w:rsid w:val="0092416C"/>
    <w:rsid w:val="00924281"/>
    <w:rsid w:val="0092459E"/>
    <w:rsid w:val="00924CAF"/>
    <w:rsid w:val="00924D99"/>
    <w:rsid w:val="00925ED9"/>
    <w:rsid w:val="00925F39"/>
    <w:rsid w:val="00926971"/>
    <w:rsid w:val="009279F9"/>
    <w:rsid w:val="00927C64"/>
    <w:rsid w:val="00931806"/>
    <w:rsid w:val="00931929"/>
    <w:rsid w:val="00931956"/>
    <w:rsid w:val="00931C10"/>
    <w:rsid w:val="00931ED7"/>
    <w:rsid w:val="0093248C"/>
    <w:rsid w:val="009335AE"/>
    <w:rsid w:val="009354CB"/>
    <w:rsid w:val="0093571F"/>
    <w:rsid w:val="00940990"/>
    <w:rsid w:val="009423AC"/>
    <w:rsid w:val="009424ED"/>
    <w:rsid w:val="009430DB"/>
    <w:rsid w:val="00944A14"/>
    <w:rsid w:val="0094553D"/>
    <w:rsid w:val="00945B60"/>
    <w:rsid w:val="009503B0"/>
    <w:rsid w:val="00952407"/>
    <w:rsid w:val="00953903"/>
    <w:rsid w:val="00960463"/>
    <w:rsid w:val="009620B3"/>
    <w:rsid w:val="00964882"/>
    <w:rsid w:val="00964897"/>
    <w:rsid w:val="00965756"/>
    <w:rsid w:val="00966846"/>
    <w:rsid w:val="00966F2A"/>
    <w:rsid w:val="00966F72"/>
    <w:rsid w:val="0097008C"/>
    <w:rsid w:val="00971AAF"/>
    <w:rsid w:val="00973370"/>
    <w:rsid w:val="0097611F"/>
    <w:rsid w:val="009769E9"/>
    <w:rsid w:val="00977130"/>
    <w:rsid w:val="0097787C"/>
    <w:rsid w:val="00981A9B"/>
    <w:rsid w:val="0098418A"/>
    <w:rsid w:val="0098503F"/>
    <w:rsid w:val="0098529E"/>
    <w:rsid w:val="00986887"/>
    <w:rsid w:val="00986D27"/>
    <w:rsid w:val="0099174C"/>
    <w:rsid w:val="00992BA4"/>
    <w:rsid w:val="0099358E"/>
    <w:rsid w:val="00995350"/>
    <w:rsid w:val="00995CD0"/>
    <w:rsid w:val="00995EB7"/>
    <w:rsid w:val="00996336"/>
    <w:rsid w:val="0099662B"/>
    <w:rsid w:val="009975D2"/>
    <w:rsid w:val="009A155B"/>
    <w:rsid w:val="009A2A25"/>
    <w:rsid w:val="009A2AEC"/>
    <w:rsid w:val="009A39B8"/>
    <w:rsid w:val="009A4269"/>
    <w:rsid w:val="009A4B19"/>
    <w:rsid w:val="009A6842"/>
    <w:rsid w:val="009A7173"/>
    <w:rsid w:val="009A7904"/>
    <w:rsid w:val="009B0998"/>
    <w:rsid w:val="009B1031"/>
    <w:rsid w:val="009B1131"/>
    <w:rsid w:val="009B4B45"/>
    <w:rsid w:val="009B6B02"/>
    <w:rsid w:val="009B74DD"/>
    <w:rsid w:val="009B7750"/>
    <w:rsid w:val="009C0BD0"/>
    <w:rsid w:val="009C1F4A"/>
    <w:rsid w:val="009C28A6"/>
    <w:rsid w:val="009C28C9"/>
    <w:rsid w:val="009C33D9"/>
    <w:rsid w:val="009C3540"/>
    <w:rsid w:val="009C3ED2"/>
    <w:rsid w:val="009C53CF"/>
    <w:rsid w:val="009C5A3B"/>
    <w:rsid w:val="009C5CA6"/>
    <w:rsid w:val="009C6BC5"/>
    <w:rsid w:val="009C6C1D"/>
    <w:rsid w:val="009D0BD0"/>
    <w:rsid w:val="009D0F4D"/>
    <w:rsid w:val="009D2BF4"/>
    <w:rsid w:val="009D2C66"/>
    <w:rsid w:val="009D2FD2"/>
    <w:rsid w:val="009D4D16"/>
    <w:rsid w:val="009D4D62"/>
    <w:rsid w:val="009D4DA9"/>
    <w:rsid w:val="009D5FD7"/>
    <w:rsid w:val="009D60E5"/>
    <w:rsid w:val="009D6EBA"/>
    <w:rsid w:val="009E03FD"/>
    <w:rsid w:val="009E127D"/>
    <w:rsid w:val="009E5B5D"/>
    <w:rsid w:val="009E6F63"/>
    <w:rsid w:val="009E6F78"/>
    <w:rsid w:val="009E7773"/>
    <w:rsid w:val="009F31A5"/>
    <w:rsid w:val="009F4455"/>
    <w:rsid w:val="009F6507"/>
    <w:rsid w:val="009F6E65"/>
    <w:rsid w:val="00A001C2"/>
    <w:rsid w:val="00A007F8"/>
    <w:rsid w:val="00A00E50"/>
    <w:rsid w:val="00A01D02"/>
    <w:rsid w:val="00A02398"/>
    <w:rsid w:val="00A033CF"/>
    <w:rsid w:val="00A036DE"/>
    <w:rsid w:val="00A03CAD"/>
    <w:rsid w:val="00A05831"/>
    <w:rsid w:val="00A0692A"/>
    <w:rsid w:val="00A07521"/>
    <w:rsid w:val="00A1081A"/>
    <w:rsid w:val="00A1296F"/>
    <w:rsid w:val="00A12BBE"/>
    <w:rsid w:val="00A13FC8"/>
    <w:rsid w:val="00A148B7"/>
    <w:rsid w:val="00A1490C"/>
    <w:rsid w:val="00A15300"/>
    <w:rsid w:val="00A16764"/>
    <w:rsid w:val="00A17C87"/>
    <w:rsid w:val="00A17FAF"/>
    <w:rsid w:val="00A17FE7"/>
    <w:rsid w:val="00A202DF"/>
    <w:rsid w:val="00A206C9"/>
    <w:rsid w:val="00A20F26"/>
    <w:rsid w:val="00A21358"/>
    <w:rsid w:val="00A21E17"/>
    <w:rsid w:val="00A22384"/>
    <w:rsid w:val="00A22AA7"/>
    <w:rsid w:val="00A230B8"/>
    <w:rsid w:val="00A23778"/>
    <w:rsid w:val="00A2467B"/>
    <w:rsid w:val="00A2483F"/>
    <w:rsid w:val="00A25969"/>
    <w:rsid w:val="00A2676D"/>
    <w:rsid w:val="00A275C0"/>
    <w:rsid w:val="00A30C10"/>
    <w:rsid w:val="00A327A1"/>
    <w:rsid w:val="00A32828"/>
    <w:rsid w:val="00A33892"/>
    <w:rsid w:val="00A347DB"/>
    <w:rsid w:val="00A368F1"/>
    <w:rsid w:val="00A36E07"/>
    <w:rsid w:val="00A40862"/>
    <w:rsid w:val="00A41D3B"/>
    <w:rsid w:val="00A42185"/>
    <w:rsid w:val="00A42502"/>
    <w:rsid w:val="00A438A2"/>
    <w:rsid w:val="00A44692"/>
    <w:rsid w:val="00A44895"/>
    <w:rsid w:val="00A45139"/>
    <w:rsid w:val="00A45666"/>
    <w:rsid w:val="00A45B9A"/>
    <w:rsid w:val="00A4662B"/>
    <w:rsid w:val="00A46A82"/>
    <w:rsid w:val="00A4751C"/>
    <w:rsid w:val="00A47A05"/>
    <w:rsid w:val="00A47BBB"/>
    <w:rsid w:val="00A503ED"/>
    <w:rsid w:val="00A50B63"/>
    <w:rsid w:val="00A5128C"/>
    <w:rsid w:val="00A51FEB"/>
    <w:rsid w:val="00A53720"/>
    <w:rsid w:val="00A53B2D"/>
    <w:rsid w:val="00A5490B"/>
    <w:rsid w:val="00A55DB6"/>
    <w:rsid w:val="00A56EA6"/>
    <w:rsid w:val="00A575F3"/>
    <w:rsid w:val="00A57782"/>
    <w:rsid w:val="00A6057E"/>
    <w:rsid w:val="00A6153F"/>
    <w:rsid w:val="00A61A84"/>
    <w:rsid w:val="00A633C1"/>
    <w:rsid w:val="00A640D6"/>
    <w:rsid w:val="00A65B28"/>
    <w:rsid w:val="00A65CC2"/>
    <w:rsid w:val="00A66517"/>
    <w:rsid w:val="00A66E34"/>
    <w:rsid w:val="00A67A68"/>
    <w:rsid w:val="00A707D4"/>
    <w:rsid w:val="00A7195F"/>
    <w:rsid w:val="00A72443"/>
    <w:rsid w:val="00A72985"/>
    <w:rsid w:val="00A72C7B"/>
    <w:rsid w:val="00A7465D"/>
    <w:rsid w:val="00A764C3"/>
    <w:rsid w:val="00A77469"/>
    <w:rsid w:val="00A80AF8"/>
    <w:rsid w:val="00A814A2"/>
    <w:rsid w:val="00A81991"/>
    <w:rsid w:val="00A81DFA"/>
    <w:rsid w:val="00A8242E"/>
    <w:rsid w:val="00A82F16"/>
    <w:rsid w:val="00A84DDA"/>
    <w:rsid w:val="00A85E30"/>
    <w:rsid w:val="00A867D8"/>
    <w:rsid w:val="00A87983"/>
    <w:rsid w:val="00A87F3D"/>
    <w:rsid w:val="00A901CD"/>
    <w:rsid w:val="00A935AF"/>
    <w:rsid w:val="00A93BEF"/>
    <w:rsid w:val="00A9516E"/>
    <w:rsid w:val="00A95873"/>
    <w:rsid w:val="00A95D31"/>
    <w:rsid w:val="00A97004"/>
    <w:rsid w:val="00A9747E"/>
    <w:rsid w:val="00A97EF6"/>
    <w:rsid w:val="00AA09F4"/>
    <w:rsid w:val="00AA0BD3"/>
    <w:rsid w:val="00AA0E14"/>
    <w:rsid w:val="00AA109A"/>
    <w:rsid w:val="00AA16A2"/>
    <w:rsid w:val="00AA3765"/>
    <w:rsid w:val="00AA3EC2"/>
    <w:rsid w:val="00AA4862"/>
    <w:rsid w:val="00AA542A"/>
    <w:rsid w:val="00AA6B9A"/>
    <w:rsid w:val="00AA72B2"/>
    <w:rsid w:val="00AA7D8B"/>
    <w:rsid w:val="00AB128F"/>
    <w:rsid w:val="00AB2B89"/>
    <w:rsid w:val="00AB3C06"/>
    <w:rsid w:val="00AB4D3E"/>
    <w:rsid w:val="00AB50EA"/>
    <w:rsid w:val="00AB524E"/>
    <w:rsid w:val="00AB5F82"/>
    <w:rsid w:val="00AB6123"/>
    <w:rsid w:val="00AC12BF"/>
    <w:rsid w:val="00AC13CD"/>
    <w:rsid w:val="00AC19C7"/>
    <w:rsid w:val="00AC2D64"/>
    <w:rsid w:val="00AC3F8B"/>
    <w:rsid w:val="00AC43A1"/>
    <w:rsid w:val="00AC4FC0"/>
    <w:rsid w:val="00AC58F9"/>
    <w:rsid w:val="00AC63E0"/>
    <w:rsid w:val="00AC6D13"/>
    <w:rsid w:val="00AC7E17"/>
    <w:rsid w:val="00AD01BD"/>
    <w:rsid w:val="00AD126A"/>
    <w:rsid w:val="00AD15FD"/>
    <w:rsid w:val="00AD23F8"/>
    <w:rsid w:val="00AD2A68"/>
    <w:rsid w:val="00AD333A"/>
    <w:rsid w:val="00AD359F"/>
    <w:rsid w:val="00AD4180"/>
    <w:rsid w:val="00AD42FC"/>
    <w:rsid w:val="00AD56E9"/>
    <w:rsid w:val="00AD6E44"/>
    <w:rsid w:val="00AE0541"/>
    <w:rsid w:val="00AE09B9"/>
    <w:rsid w:val="00AE1798"/>
    <w:rsid w:val="00AE3068"/>
    <w:rsid w:val="00AE3120"/>
    <w:rsid w:val="00AE3123"/>
    <w:rsid w:val="00AE4766"/>
    <w:rsid w:val="00AE4A00"/>
    <w:rsid w:val="00AE53DE"/>
    <w:rsid w:val="00AE635D"/>
    <w:rsid w:val="00AF03C8"/>
    <w:rsid w:val="00AF073B"/>
    <w:rsid w:val="00AF1E62"/>
    <w:rsid w:val="00AF2EFF"/>
    <w:rsid w:val="00AF3551"/>
    <w:rsid w:val="00AF3AD8"/>
    <w:rsid w:val="00AF3B10"/>
    <w:rsid w:val="00AF4DE9"/>
    <w:rsid w:val="00B0035A"/>
    <w:rsid w:val="00B022DE"/>
    <w:rsid w:val="00B02539"/>
    <w:rsid w:val="00B0257F"/>
    <w:rsid w:val="00B02ABA"/>
    <w:rsid w:val="00B02E76"/>
    <w:rsid w:val="00B02EB5"/>
    <w:rsid w:val="00B035DB"/>
    <w:rsid w:val="00B0534A"/>
    <w:rsid w:val="00B0545F"/>
    <w:rsid w:val="00B06EAB"/>
    <w:rsid w:val="00B07BF7"/>
    <w:rsid w:val="00B07E7E"/>
    <w:rsid w:val="00B07F31"/>
    <w:rsid w:val="00B07FA2"/>
    <w:rsid w:val="00B11093"/>
    <w:rsid w:val="00B12B77"/>
    <w:rsid w:val="00B13701"/>
    <w:rsid w:val="00B17593"/>
    <w:rsid w:val="00B1791F"/>
    <w:rsid w:val="00B2079C"/>
    <w:rsid w:val="00B20E9A"/>
    <w:rsid w:val="00B21FED"/>
    <w:rsid w:val="00B232D0"/>
    <w:rsid w:val="00B24744"/>
    <w:rsid w:val="00B259E1"/>
    <w:rsid w:val="00B2636C"/>
    <w:rsid w:val="00B27106"/>
    <w:rsid w:val="00B272BE"/>
    <w:rsid w:val="00B27434"/>
    <w:rsid w:val="00B27AC8"/>
    <w:rsid w:val="00B27B7C"/>
    <w:rsid w:val="00B32E90"/>
    <w:rsid w:val="00B32F62"/>
    <w:rsid w:val="00B3313B"/>
    <w:rsid w:val="00B3372C"/>
    <w:rsid w:val="00B34F0D"/>
    <w:rsid w:val="00B35CC4"/>
    <w:rsid w:val="00B36373"/>
    <w:rsid w:val="00B37A85"/>
    <w:rsid w:val="00B40482"/>
    <w:rsid w:val="00B409B1"/>
    <w:rsid w:val="00B40A20"/>
    <w:rsid w:val="00B40C9D"/>
    <w:rsid w:val="00B40E49"/>
    <w:rsid w:val="00B418ED"/>
    <w:rsid w:val="00B41F32"/>
    <w:rsid w:val="00B42094"/>
    <w:rsid w:val="00B420D4"/>
    <w:rsid w:val="00B42936"/>
    <w:rsid w:val="00B44ACB"/>
    <w:rsid w:val="00B452BB"/>
    <w:rsid w:val="00B45A33"/>
    <w:rsid w:val="00B45FFE"/>
    <w:rsid w:val="00B46123"/>
    <w:rsid w:val="00B461DB"/>
    <w:rsid w:val="00B463BE"/>
    <w:rsid w:val="00B52678"/>
    <w:rsid w:val="00B52C6A"/>
    <w:rsid w:val="00B53820"/>
    <w:rsid w:val="00B53D2D"/>
    <w:rsid w:val="00B5425A"/>
    <w:rsid w:val="00B5492B"/>
    <w:rsid w:val="00B5626D"/>
    <w:rsid w:val="00B624F7"/>
    <w:rsid w:val="00B63BB5"/>
    <w:rsid w:val="00B640F9"/>
    <w:rsid w:val="00B656F4"/>
    <w:rsid w:val="00B66546"/>
    <w:rsid w:val="00B705C0"/>
    <w:rsid w:val="00B725B4"/>
    <w:rsid w:val="00B728EC"/>
    <w:rsid w:val="00B72C2B"/>
    <w:rsid w:val="00B72D5E"/>
    <w:rsid w:val="00B73165"/>
    <w:rsid w:val="00B739D3"/>
    <w:rsid w:val="00B73A24"/>
    <w:rsid w:val="00B74260"/>
    <w:rsid w:val="00B7507C"/>
    <w:rsid w:val="00B757F2"/>
    <w:rsid w:val="00B77CB2"/>
    <w:rsid w:val="00B77E6C"/>
    <w:rsid w:val="00B803CF"/>
    <w:rsid w:val="00B8123B"/>
    <w:rsid w:val="00B81EAF"/>
    <w:rsid w:val="00B8261A"/>
    <w:rsid w:val="00B8280C"/>
    <w:rsid w:val="00B82B0C"/>
    <w:rsid w:val="00B8366D"/>
    <w:rsid w:val="00B83D6D"/>
    <w:rsid w:val="00B842F7"/>
    <w:rsid w:val="00B860EA"/>
    <w:rsid w:val="00B91AA0"/>
    <w:rsid w:val="00B91E2B"/>
    <w:rsid w:val="00B9237F"/>
    <w:rsid w:val="00B94433"/>
    <w:rsid w:val="00B94625"/>
    <w:rsid w:val="00B95283"/>
    <w:rsid w:val="00B952D3"/>
    <w:rsid w:val="00B957FB"/>
    <w:rsid w:val="00BA0587"/>
    <w:rsid w:val="00BA11F1"/>
    <w:rsid w:val="00BA1B13"/>
    <w:rsid w:val="00BA44C1"/>
    <w:rsid w:val="00BA4744"/>
    <w:rsid w:val="00BA4AEE"/>
    <w:rsid w:val="00BA4EFB"/>
    <w:rsid w:val="00BA63CC"/>
    <w:rsid w:val="00BB00D5"/>
    <w:rsid w:val="00BB093A"/>
    <w:rsid w:val="00BB22BF"/>
    <w:rsid w:val="00BB2AC1"/>
    <w:rsid w:val="00BB4CBD"/>
    <w:rsid w:val="00BB5281"/>
    <w:rsid w:val="00BB57C0"/>
    <w:rsid w:val="00BB645D"/>
    <w:rsid w:val="00BB7305"/>
    <w:rsid w:val="00BB744B"/>
    <w:rsid w:val="00BB7B06"/>
    <w:rsid w:val="00BC099B"/>
    <w:rsid w:val="00BC49B0"/>
    <w:rsid w:val="00BC5AE2"/>
    <w:rsid w:val="00BC5B3D"/>
    <w:rsid w:val="00BC7765"/>
    <w:rsid w:val="00BD013D"/>
    <w:rsid w:val="00BD14B6"/>
    <w:rsid w:val="00BD15DB"/>
    <w:rsid w:val="00BD165F"/>
    <w:rsid w:val="00BD287C"/>
    <w:rsid w:val="00BD2E5C"/>
    <w:rsid w:val="00BD3165"/>
    <w:rsid w:val="00BD4E53"/>
    <w:rsid w:val="00BD51EB"/>
    <w:rsid w:val="00BD588B"/>
    <w:rsid w:val="00BD5A66"/>
    <w:rsid w:val="00BD5AE6"/>
    <w:rsid w:val="00BD63FF"/>
    <w:rsid w:val="00BE1801"/>
    <w:rsid w:val="00BE3C9B"/>
    <w:rsid w:val="00BE6254"/>
    <w:rsid w:val="00BE6948"/>
    <w:rsid w:val="00BE70A6"/>
    <w:rsid w:val="00BF10A9"/>
    <w:rsid w:val="00BF262E"/>
    <w:rsid w:val="00BF27A9"/>
    <w:rsid w:val="00BF2A14"/>
    <w:rsid w:val="00BF39A2"/>
    <w:rsid w:val="00BF3B49"/>
    <w:rsid w:val="00BF3C20"/>
    <w:rsid w:val="00BF4565"/>
    <w:rsid w:val="00BF475A"/>
    <w:rsid w:val="00BF58EC"/>
    <w:rsid w:val="00BF735B"/>
    <w:rsid w:val="00BF7A29"/>
    <w:rsid w:val="00C00324"/>
    <w:rsid w:val="00C0060A"/>
    <w:rsid w:val="00C00F16"/>
    <w:rsid w:val="00C01005"/>
    <w:rsid w:val="00C01781"/>
    <w:rsid w:val="00C036C8"/>
    <w:rsid w:val="00C03E2C"/>
    <w:rsid w:val="00C05D45"/>
    <w:rsid w:val="00C06690"/>
    <w:rsid w:val="00C06A96"/>
    <w:rsid w:val="00C06E7C"/>
    <w:rsid w:val="00C06FDD"/>
    <w:rsid w:val="00C10A81"/>
    <w:rsid w:val="00C1204F"/>
    <w:rsid w:val="00C1249F"/>
    <w:rsid w:val="00C12C66"/>
    <w:rsid w:val="00C12F84"/>
    <w:rsid w:val="00C134CB"/>
    <w:rsid w:val="00C1545C"/>
    <w:rsid w:val="00C16CD1"/>
    <w:rsid w:val="00C16F92"/>
    <w:rsid w:val="00C17AF4"/>
    <w:rsid w:val="00C2053F"/>
    <w:rsid w:val="00C2104A"/>
    <w:rsid w:val="00C217A8"/>
    <w:rsid w:val="00C21BC9"/>
    <w:rsid w:val="00C2337C"/>
    <w:rsid w:val="00C255F0"/>
    <w:rsid w:val="00C25DD1"/>
    <w:rsid w:val="00C276F0"/>
    <w:rsid w:val="00C27F5F"/>
    <w:rsid w:val="00C30717"/>
    <w:rsid w:val="00C3183F"/>
    <w:rsid w:val="00C32037"/>
    <w:rsid w:val="00C329B5"/>
    <w:rsid w:val="00C33279"/>
    <w:rsid w:val="00C35939"/>
    <w:rsid w:val="00C3714C"/>
    <w:rsid w:val="00C419C9"/>
    <w:rsid w:val="00C4330D"/>
    <w:rsid w:val="00C439D9"/>
    <w:rsid w:val="00C44035"/>
    <w:rsid w:val="00C44229"/>
    <w:rsid w:val="00C4519B"/>
    <w:rsid w:val="00C459A0"/>
    <w:rsid w:val="00C46415"/>
    <w:rsid w:val="00C4721D"/>
    <w:rsid w:val="00C502B2"/>
    <w:rsid w:val="00C51705"/>
    <w:rsid w:val="00C52A20"/>
    <w:rsid w:val="00C5354A"/>
    <w:rsid w:val="00C55296"/>
    <w:rsid w:val="00C556EE"/>
    <w:rsid w:val="00C55BAD"/>
    <w:rsid w:val="00C57C4C"/>
    <w:rsid w:val="00C57EC3"/>
    <w:rsid w:val="00C60BB7"/>
    <w:rsid w:val="00C62114"/>
    <w:rsid w:val="00C62DB3"/>
    <w:rsid w:val="00C62F09"/>
    <w:rsid w:val="00C64A42"/>
    <w:rsid w:val="00C6509C"/>
    <w:rsid w:val="00C65BA9"/>
    <w:rsid w:val="00C662AA"/>
    <w:rsid w:val="00C66441"/>
    <w:rsid w:val="00C66A28"/>
    <w:rsid w:val="00C67DFB"/>
    <w:rsid w:val="00C70FBC"/>
    <w:rsid w:val="00C720B7"/>
    <w:rsid w:val="00C729A1"/>
    <w:rsid w:val="00C72F48"/>
    <w:rsid w:val="00C7450B"/>
    <w:rsid w:val="00C74B6A"/>
    <w:rsid w:val="00C76032"/>
    <w:rsid w:val="00C76922"/>
    <w:rsid w:val="00C76B1C"/>
    <w:rsid w:val="00C76D79"/>
    <w:rsid w:val="00C77015"/>
    <w:rsid w:val="00C80481"/>
    <w:rsid w:val="00C816E4"/>
    <w:rsid w:val="00C82F75"/>
    <w:rsid w:val="00C83716"/>
    <w:rsid w:val="00C84BA1"/>
    <w:rsid w:val="00C85783"/>
    <w:rsid w:val="00C85DD7"/>
    <w:rsid w:val="00C87CFB"/>
    <w:rsid w:val="00C90078"/>
    <w:rsid w:val="00C90732"/>
    <w:rsid w:val="00C909E5"/>
    <w:rsid w:val="00C90F7A"/>
    <w:rsid w:val="00C91184"/>
    <w:rsid w:val="00C913F7"/>
    <w:rsid w:val="00C91BC2"/>
    <w:rsid w:val="00C91C92"/>
    <w:rsid w:val="00C9209A"/>
    <w:rsid w:val="00C92494"/>
    <w:rsid w:val="00C93F56"/>
    <w:rsid w:val="00C94997"/>
    <w:rsid w:val="00C96089"/>
    <w:rsid w:val="00C97456"/>
    <w:rsid w:val="00CA022D"/>
    <w:rsid w:val="00CA0A53"/>
    <w:rsid w:val="00CA287B"/>
    <w:rsid w:val="00CA51CD"/>
    <w:rsid w:val="00CA6687"/>
    <w:rsid w:val="00CB1A0F"/>
    <w:rsid w:val="00CB38DE"/>
    <w:rsid w:val="00CB3D92"/>
    <w:rsid w:val="00CB4105"/>
    <w:rsid w:val="00CB42D6"/>
    <w:rsid w:val="00CB4442"/>
    <w:rsid w:val="00CB6D71"/>
    <w:rsid w:val="00CB7051"/>
    <w:rsid w:val="00CB7104"/>
    <w:rsid w:val="00CB7ABC"/>
    <w:rsid w:val="00CC0537"/>
    <w:rsid w:val="00CC08B3"/>
    <w:rsid w:val="00CC1984"/>
    <w:rsid w:val="00CC4FDC"/>
    <w:rsid w:val="00CC5B99"/>
    <w:rsid w:val="00CD06BB"/>
    <w:rsid w:val="00CD0A06"/>
    <w:rsid w:val="00CD1836"/>
    <w:rsid w:val="00CD2367"/>
    <w:rsid w:val="00CD2556"/>
    <w:rsid w:val="00CD27F1"/>
    <w:rsid w:val="00CD28FD"/>
    <w:rsid w:val="00CD3348"/>
    <w:rsid w:val="00CD337F"/>
    <w:rsid w:val="00CD404B"/>
    <w:rsid w:val="00CD431F"/>
    <w:rsid w:val="00CD4505"/>
    <w:rsid w:val="00CD4F4B"/>
    <w:rsid w:val="00CD5C44"/>
    <w:rsid w:val="00CD66B9"/>
    <w:rsid w:val="00CD78A0"/>
    <w:rsid w:val="00CE08AC"/>
    <w:rsid w:val="00CE3DD4"/>
    <w:rsid w:val="00CE4A63"/>
    <w:rsid w:val="00CE5054"/>
    <w:rsid w:val="00CE5AE7"/>
    <w:rsid w:val="00CE5F4B"/>
    <w:rsid w:val="00CE61E6"/>
    <w:rsid w:val="00CF02A0"/>
    <w:rsid w:val="00CF1AF0"/>
    <w:rsid w:val="00CF3732"/>
    <w:rsid w:val="00CF424B"/>
    <w:rsid w:val="00CF6F0C"/>
    <w:rsid w:val="00D014E1"/>
    <w:rsid w:val="00D0252A"/>
    <w:rsid w:val="00D03627"/>
    <w:rsid w:val="00D03B11"/>
    <w:rsid w:val="00D0430A"/>
    <w:rsid w:val="00D045B7"/>
    <w:rsid w:val="00D05310"/>
    <w:rsid w:val="00D05782"/>
    <w:rsid w:val="00D10544"/>
    <w:rsid w:val="00D10667"/>
    <w:rsid w:val="00D1083A"/>
    <w:rsid w:val="00D10F08"/>
    <w:rsid w:val="00D12700"/>
    <w:rsid w:val="00D130A8"/>
    <w:rsid w:val="00D15BCF"/>
    <w:rsid w:val="00D17AAD"/>
    <w:rsid w:val="00D20219"/>
    <w:rsid w:val="00D20BF2"/>
    <w:rsid w:val="00D21E24"/>
    <w:rsid w:val="00D23282"/>
    <w:rsid w:val="00D233B5"/>
    <w:rsid w:val="00D25214"/>
    <w:rsid w:val="00D26A50"/>
    <w:rsid w:val="00D274B2"/>
    <w:rsid w:val="00D27B90"/>
    <w:rsid w:val="00D301D4"/>
    <w:rsid w:val="00D3090F"/>
    <w:rsid w:val="00D3106A"/>
    <w:rsid w:val="00D3212E"/>
    <w:rsid w:val="00D32DE2"/>
    <w:rsid w:val="00D33B89"/>
    <w:rsid w:val="00D3469A"/>
    <w:rsid w:val="00D36569"/>
    <w:rsid w:val="00D3735A"/>
    <w:rsid w:val="00D3788E"/>
    <w:rsid w:val="00D430F0"/>
    <w:rsid w:val="00D43CE6"/>
    <w:rsid w:val="00D440CE"/>
    <w:rsid w:val="00D46D29"/>
    <w:rsid w:val="00D47BDA"/>
    <w:rsid w:val="00D5340D"/>
    <w:rsid w:val="00D53458"/>
    <w:rsid w:val="00D5367E"/>
    <w:rsid w:val="00D54DE2"/>
    <w:rsid w:val="00D57114"/>
    <w:rsid w:val="00D57CCC"/>
    <w:rsid w:val="00D601EC"/>
    <w:rsid w:val="00D60753"/>
    <w:rsid w:val="00D60867"/>
    <w:rsid w:val="00D60A19"/>
    <w:rsid w:val="00D60A7F"/>
    <w:rsid w:val="00D61641"/>
    <w:rsid w:val="00D6214A"/>
    <w:rsid w:val="00D6231F"/>
    <w:rsid w:val="00D629E3"/>
    <w:rsid w:val="00D62F46"/>
    <w:rsid w:val="00D63C77"/>
    <w:rsid w:val="00D63CC4"/>
    <w:rsid w:val="00D640D3"/>
    <w:rsid w:val="00D648F7"/>
    <w:rsid w:val="00D653C2"/>
    <w:rsid w:val="00D65C2E"/>
    <w:rsid w:val="00D67AA0"/>
    <w:rsid w:val="00D70778"/>
    <w:rsid w:val="00D70EA7"/>
    <w:rsid w:val="00D710BB"/>
    <w:rsid w:val="00D7186B"/>
    <w:rsid w:val="00D7289F"/>
    <w:rsid w:val="00D7392B"/>
    <w:rsid w:val="00D74FE7"/>
    <w:rsid w:val="00D75A70"/>
    <w:rsid w:val="00D800ED"/>
    <w:rsid w:val="00D818F2"/>
    <w:rsid w:val="00D81B08"/>
    <w:rsid w:val="00D82ED4"/>
    <w:rsid w:val="00D8464E"/>
    <w:rsid w:val="00D847A3"/>
    <w:rsid w:val="00D84D2A"/>
    <w:rsid w:val="00D85510"/>
    <w:rsid w:val="00D857D8"/>
    <w:rsid w:val="00D85B19"/>
    <w:rsid w:val="00D87723"/>
    <w:rsid w:val="00D8788F"/>
    <w:rsid w:val="00D90A6B"/>
    <w:rsid w:val="00D91FDB"/>
    <w:rsid w:val="00D926E5"/>
    <w:rsid w:val="00D92CE1"/>
    <w:rsid w:val="00D93207"/>
    <w:rsid w:val="00D940E2"/>
    <w:rsid w:val="00DA0166"/>
    <w:rsid w:val="00DA1C06"/>
    <w:rsid w:val="00DA22DD"/>
    <w:rsid w:val="00DA27B1"/>
    <w:rsid w:val="00DA2BF4"/>
    <w:rsid w:val="00DA3D2B"/>
    <w:rsid w:val="00DA57D3"/>
    <w:rsid w:val="00DA5F11"/>
    <w:rsid w:val="00DA7382"/>
    <w:rsid w:val="00DA7F8F"/>
    <w:rsid w:val="00DB08D3"/>
    <w:rsid w:val="00DB095D"/>
    <w:rsid w:val="00DB0D46"/>
    <w:rsid w:val="00DB1D42"/>
    <w:rsid w:val="00DB38CD"/>
    <w:rsid w:val="00DB3A0C"/>
    <w:rsid w:val="00DB5547"/>
    <w:rsid w:val="00DB6D8F"/>
    <w:rsid w:val="00DC0C80"/>
    <w:rsid w:val="00DC1AE0"/>
    <w:rsid w:val="00DC2746"/>
    <w:rsid w:val="00DC2B8A"/>
    <w:rsid w:val="00DC3647"/>
    <w:rsid w:val="00DC3A3A"/>
    <w:rsid w:val="00DC3A66"/>
    <w:rsid w:val="00DC3DD9"/>
    <w:rsid w:val="00DC4107"/>
    <w:rsid w:val="00DC4A46"/>
    <w:rsid w:val="00DC5793"/>
    <w:rsid w:val="00DC5814"/>
    <w:rsid w:val="00DC6CA5"/>
    <w:rsid w:val="00DC745E"/>
    <w:rsid w:val="00DD12CF"/>
    <w:rsid w:val="00DD1D8B"/>
    <w:rsid w:val="00DD23C0"/>
    <w:rsid w:val="00DD3853"/>
    <w:rsid w:val="00DD3A6F"/>
    <w:rsid w:val="00DD5624"/>
    <w:rsid w:val="00DD579E"/>
    <w:rsid w:val="00DD6846"/>
    <w:rsid w:val="00DD6A51"/>
    <w:rsid w:val="00DD6B05"/>
    <w:rsid w:val="00DE06CD"/>
    <w:rsid w:val="00DE1DA7"/>
    <w:rsid w:val="00DE26F5"/>
    <w:rsid w:val="00DE5082"/>
    <w:rsid w:val="00DE6E71"/>
    <w:rsid w:val="00DE7153"/>
    <w:rsid w:val="00DE73B0"/>
    <w:rsid w:val="00DF1138"/>
    <w:rsid w:val="00DF216D"/>
    <w:rsid w:val="00DF2681"/>
    <w:rsid w:val="00DF2ADF"/>
    <w:rsid w:val="00DF2B59"/>
    <w:rsid w:val="00DF4385"/>
    <w:rsid w:val="00DF453D"/>
    <w:rsid w:val="00DF5A8E"/>
    <w:rsid w:val="00DF6D14"/>
    <w:rsid w:val="00E003B5"/>
    <w:rsid w:val="00E0291D"/>
    <w:rsid w:val="00E042AF"/>
    <w:rsid w:val="00E04792"/>
    <w:rsid w:val="00E05B07"/>
    <w:rsid w:val="00E05CE3"/>
    <w:rsid w:val="00E06BA7"/>
    <w:rsid w:val="00E06D24"/>
    <w:rsid w:val="00E07061"/>
    <w:rsid w:val="00E1104C"/>
    <w:rsid w:val="00E14B47"/>
    <w:rsid w:val="00E164B4"/>
    <w:rsid w:val="00E16679"/>
    <w:rsid w:val="00E172BC"/>
    <w:rsid w:val="00E17A49"/>
    <w:rsid w:val="00E17F03"/>
    <w:rsid w:val="00E22D8F"/>
    <w:rsid w:val="00E23F61"/>
    <w:rsid w:val="00E25508"/>
    <w:rsid w:val="00E25990"/>
    <w:rsid w:val="00E27A1C"/>
    <w:rsid w:val="00E3111A"/>
    <w:rsid w:val="00E3199D"/>
    <w:rsid w:val="00E332A7"/>
    <w:rsid w:val="00E33682"/>
    <w:rsid w:val="00E33DE4"/>
    <w:rsid w:val="00E368DD"/>
    <w:rsid w:val="00E4058B"/>
    <w:rsid w:val="00E40728"/>
    <w:rsid w:val="00E40919"/>
    <w:rsid w:val="00E41CCB"/>
    <w:rsid w:val="00E41EB6"/>
    <w:rsid w:val="00E41F7F"/>
    <w:rsid w:val="00E4384B"/>
    <w:rsid w:val="00E43A70"/>
    <w:rsid w:val="00E454E5"/>
    <w:rsid w:val="00E4727B"/>
    <w:rsid w:val="00E47F6E"/>
    <w:rsid w:val="00E5034D"/>
    <w:rsid w:val="00E5067E"/>
    <w:rsid w:val="00E51091"/>
    <w:rsid w:val="00E528D2"/>
    <w:rsid w:val="00E543AD"/>
    <w:rsid w:val="00E54710"/>
    <w:rsid w:val="00E5541B"/>
    <w:rsid w:val="00E55DF8"/>
    <w:rsid w:val="00E56BD7"/>
    <w:rsid w:val="00E570C0"/>
    <w:rsid w:val="00E60559"/>
    <w:rsid w:val="00E60D42"/>
    <w:rsid w:val="00E63574"/>
    <w:rsid w:val="00E63A62"/>
    <w:rsid w:val="00E66B7A"/>
    <w:rsid w:val="00E67A38"/>
    <w:rsid w:val="00E700BB"/>
    <w:rsid w:val="00E7051A"/>
    <w:rsid w:val="00E73008"/>
    <w:rsid w:val="00E74252"/>
    <w:rsid w:val="00E75BC3"/>
    <w:rsid w:val="00E75FFC"/>
    <w:rsid w:val="00E76782"/>
    <w:rsid w:val="00E772EA"/>
    <w:rsid w:val="00E80BE0"/>
    <w:rsid w:val="00E817F9"/>
    <w:rsid w:val="00E822DE"/>
    <w:rsid w:val="00E834E7"/>
    <w:rsid w:val="00E839A9"/>
    <w:rsid w:val="00E84E72"/>
    <w:rsid w:val="00E86C28"/>
    <w:rsid w:val="00E8799A"/>
    <w:rsid w:val="00E87BD1"/>
    <w:rsid w:val="00E911C2"/>
    <w:rsid w:val="00E93545"/>
    <w:rsid w:val="00E93658"/>
    <w:rsid w:val="00E940FF"/>
    <w:rsid w:val="00E950DF"/>
    <w:rsid w:val="00E95E72"/>
    <w:rsid w:val="00EA05F5"/>
    <w:rsid w:val="00EA0E79"/>
    <w:rsid w:val="00EA15F4"/>
    <w:rsid w:val="00EA1AFB"/>
    <w:rsid w:val="00EA1B18"/>
    <w:rsid w:val="00EA2008"/>
    <w:rsid w:val="00EA35CD"/>
    <w:rsid w:val="00EA38E2"/>
    <w:rsid w:val="00EA3D22"/>
    <w:rsid w:val="00EA4394"/>
    <w:rsid w:val="00EA47EF"/>
    <w:rsid w:val="00EA4CC4"/>
    <w:rsid w:val="00EA5C4A"/>
    <w:rsid w:val="00EA7CE9"/>
    <w:rsid w:val="00EA7D69"/>
    <w:rsid w:val="00EB0551"/>
    <w:rsid w:val="00EB0BC3"/>
    <w:rsid w:val="00EB0BE5"/>
    <w:rsid w:val="00EB11C1"/>
    <w:rsid w:val="00EB1B07"/>
    <w:rsid w:val="00EB21D0"/>
    <w:rsid w:val="00EB23E7"/>
    <w:rsid w:val="00EB2482"/>
    <w:rsid w:val="00EB2E81"/>
    <w:rsid w:val="00EB3EDD"/>
    <w:rsid w:val="00EB7888"/>
    <w:rsid w:val="00EB7900"/>
    <w:rsid w:val="00EC2C9E"/>
    <w:rsid w:val="00EC3803"/>
    <w:rsid w:val="00EC3999"/>
    <w:rsid w:val="00EC4645"/>
    <w:rsid w:val="00EC4C0A"/>
    <w:rsid w:val="00EC6050"/>
    <w:rsid w:val="00EC69E6"/>
    <w:rsid w:val="00ED0E47"/>
    <w:rsid w:val="00ED2022"/>
    <w:rsid w:val="00ED36C4"/>
    <w:rsid w:val="00ED408E"/>
    <w:rsid w:val="00ED51AA"/>
    <w:rsid w:val="00ED56FE"/>
    <w:rsid w:val="00ED5BF7"/>
    <w:rsid w:val="00ED5D7F"/>
    <w:rsid w:val="00ED6025"/>
    <w:rsid w:val="00ED6319"/>
    <w:rsid w:val="00ED7BA0"/>
    <w:rsid w:val="00EE1956"/>
    <w:rsid w:val="00EE4420"/>
    <w:rsid w:val="00EE4CB1"/>
    <w:rsid w:val="00EE5AA4"/>
    <w:rsid w:val="00EF0385"/>
    <w:rsid w:val="00EF0653"/>
    <w:rsid w:val="00EF3147"/>
    <w:rsid w:val="00EF3F4A"/>
    <w:rsid w:val="00F0252D"/>
    <w:rsid w:val="00F026E2"/>
    <w:rsid w:val="00F02739"/>
    <w:rsid w:val="00F056F3"/>
    <w:rsid w:val="00F0685A"/>
    <w:rsid w:val="00F06B48"/>
    <w:rsid w:val="00F06BEF"/>
    <w:rsid w:val="00F07954"/>
    <w:rsid w:val="00F11106"/>
    <w:rsid w:val="00F119EA"/>
    <w:rsid w:val="00F11FED"/>
    <w:rsid w:val="00F12D7B"/>
    <w:rsid w:val="00F14276"/>
    <w:rsid w:val="00F14377"/>
    <w:rsid w:val="00F155AC"/>
    <w:rsid w:val="00F15F36"/>
    <w:rsid w:val="00F16566"/>
    <w:rsid w:val="00F1686F"/>
    <w:rsid w:val="00F17190"/>
    <w:rsid w:val="00F173F2"/>
    <w:rsid w:val="00F175EC"/>
    <w:rsid w:val="00F17633"/>
    <w:rsid w:val="00F21420"/>
    <w:rsid w:val="00F229D8"/>
    <w:rsid w:val="00F2344A"/>
    <w:rsid w:val="00F24E0C"/>
    <w:rsid w:val="00F24F2B"/>
    <w:rsid w:val="00F262F6"/>
    <w:rsid w:val="00F26B94"/>
    <w:rsid w:val="00F26DE2"/>
    <w:rsid w:val="00F306E2"/>
    <w:rsid w:val="00F3108A"/>
    <w:rsid w:val="00F31AB7"/>
    <w:rsid w:val="00F3275C"/>
    <w:rsid w:val="00F32A33"/>
    <w:rsid w:val="00F32C7D"/>
    <w:rsid w:val="00F33C6F"/>
    <w:rsid w:val="00F35ADF"/>
    <w:rsid w:val="00F35B8E"/>
    <w:rsid w:val="00F35D43"/>
    <w:rsid w:val="00F36BBE"/>
    <w:rsid w:val="00F40769"/>
    <w:rsid w:val="00F448EB"/>
    <w:rsid w:val="00F45AE8"/>
    <w:rsid w:val="00F45F86"/>
    <w:rsid w:val="00F460EB"/>
    <w:rsid w:val="00F47314"/>
    <w:rsid w:val="00F47E23"/>
    <w:rsid w:val="00F5015C"/>
    <w:rsid w:val="00F519CD"/>
    <w:rsid w:val="00F53351"/>
    <w:rsid w:val="00F53700"/>
    <w:rsid w:val="00F545DE"/>
    <w:rsid w:val="00F56533"/>
    <w:rsid w:val="00F57C6C"/>
    <w:rsid w:val="00F60889"/>
    <w:rsid w:val="00F60A87"/>
    <w:rsid w:val="00F63FA5"/>
    <w:rsid w:val="00F6545A"/>
    <w:rsid w:val="00F65692"/>
    <w:rsid w:val="00F66777"/>
    <w:rsid w:val="00F676CA"/>
    <w:rsid w:val="00F70B86"/>
    <w:rsid w:val="00F713A5"/>
    <w:rsid w:val="00F71B59"/>
    <w:rsid w:val="00F71EE8"/>
    <w:rsid w:val="00F72057"/>
    <w:rsid w:val="00F728DF"/>
    <w:rsid w:val="00F76C42"/>
    <w:rsid w:val="00F76D09"/>
    <w:rsid w:val="00F76E36"/>
    <w:rsid w:val="00F80012"/>
    <w:rsid w:val="00F80F6D"/>
    <w:rsid w:val="00F8175F"/>
    <w:rsid w:val="00F82049"/>
    <w:rsid w:val="00F8231C"/>
    <w:rsid w:val="00F83B9D"/>
    <w:rsid w:val="00F85F88"/>
    <w:rsid w:val="00F87D9B"/>
    <w:rsid w:val="00F90AA6"/>
    <w:rsid w:val="00F90ACA"/>
    <w:rsid w:val="00F90C46"/>
    <w:rsid w:val="00F9161F"/>
    <w:rsid w:val="00F917A6"/>
    <w:rsid w:val="00F95505"/>
    <w:rsid w:val="00F957EA"/>
    <w:rsid w:val="00F9696D"/>
    <w:rsid w:val="00F97F33"/>
    <w:rsid w:val="00F97FE0"/>
    <w:rsid w:val="00FA0532"/>
    <w:rsid w:val="00FA14E1"/>
    <w:rsid w:val="00FA1E1D"/>
    <w:rsid w:val="00FA3290"/>
    <w:rsid w:val="00FA33D6"/>
    <w:rsid w:val="00FA3ACB"/>
    <w:rsid w:val="00FA42B7"/>
    <w:rsid w:val="00FA4421"/>
    <w:rsid w:val="00FA4E55"/>
    <w:rsid w:val="00FA4EBC"/>
    <w:rsid w:val="00FA6EE6"/>
    <w:rsid w:val="00FA713D"/>
    <w:rsid w:val="00FA757D"/>
    <w:rsid w:val="00FA7EDD"/>
    <w:rsid w:val="00FB07A2"/>
    <w:rsid w:val="00FB22E0"/>
    <w:rsid w:val="00FB26CA"/>
    <w:rsid w:val="00FB38D0"/>
    <w:rsid w:val="00FB404D"/>
    <w:rsid w:val="00FB499F"/>
    <w:rsid w:val="00FB5AEB"/>
    <w:rsid w:val="00FB63B8"/>
    <w:rsid w:val="00FB687E"/>
    <w:rsid w:val="00FB7514"/>
    <w:rsid w:val="00FB7E2E"/>
    <w:rsid w:val="00FB7F00"/>
    <w:rsid w:val="00FC0300"/>
    <w:rsid w:val="00FC1055"/>
    <w:rsid w:val="00FC11C2"/>
    <w:rsid w:val="00FC1851"/>
    <w:rsid w:val="00FC233A"/>
    <w:rsid w:val="00FC2877"/>
    <w:rsid w:val="00FC32C6"/>
    <w:rsid w:val="00FC68B0"/>
    <w:rsid w:val="00FC69A9"/>
    <w:rsid w:val="00FC7154"/>
    <w:rsid w:val="00FD2D3C"/>
    <w:rsid w:val="00FD3327"/>
    <w:rsid w:val="00FD4AF1"/>
    <w:rsid w:val="00FD643B"/>
    <w:rsid w:val="00FD6DDD"/>
    <w:rsid w:val="00FD7DAA"/>
    <w:rsid w:val="00FE0AF5"/>
    <w:rsid w:val="00FE134C"/>
    <w:rsid w:val="00FE23E4"/>
    <w:rsid w:val="00FE326E"/>
    <w:rsid w:val="00FE456C"/>
    <w:rsid w:val="00FE5701"/>
    <w:rsid w:val="00FE73C5"/>
    <w:rsid w:val="00FE7EBC"/>
    <w:rsid w:val="00FF0712"/>
    <w:rsid w:val="00FF0882"/>
    <w:rsid w:val="00FF1C89"/>
    <w:rsid w:val="00FF312D"/>
    <w:rsid w:val="00FF377C"/>
    <w:rsid w:val="00FF3C8D"/>
    <w:rsid w:val="00FF42BB"/>
    <w:rsid w:val="00FF53B1"/>
    <w:rsid w:val="00FF58F2"/>
    <w:rsid w:val="00FF6416"/>
    <w:rsid w:val="00FF6547"/>
    <w:rsid w:val="00FF6FBA"/>
    <w:rsid w:val="00FF715C"/>
    <w:rsid w:val="00FF78BE"/>
    <w:rsid w:val="00FF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7EF19"/>
  <w15:chartTrackingRefBased/>
  <w15:docId w15:val="{69AAD9DF-D1C9-5A40-912D-38B96513D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04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4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47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4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47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47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47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47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47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47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4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47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8047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47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4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4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4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4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8047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804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47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804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8047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804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804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8047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4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47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8047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80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5</Words>
  <Characters>88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YEUNG</dc:creator>
  <cp:keywords/>
  <dc:description/>
  <cp:lastModifiedBy>Andy YEUNG</cp:lastModifiedBy>
  <cp:revision>4</cp:revision>
  <dcterms:created xsi:type="dcterms:W3CDTF">2026-03-25T03:23:00Z</dcterms:created>
  <dcterms:modified xsi:type="dcterms:W3CDTF">2026-03-25T04:04:00Z</dcterms:modified>
</cp:coreProperties>
</file>